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  <Override PartName="/word/charts/colors7.xml" ContentType="application/vnd.ms-office.chartcolorstyle+xml"/>
  <Override PartName="/word/charts/style7.xml" ContentType="application/vnd.ms-office.chartstyle+xml"/>
  <Override PartName="/word/charts/colors8.xml" ContentType="application/vnd.ms-office.chartcolorstyle+xml"/>
  <Override PartName="/word/charts/style8.xml" ContentType="application/vnd.ms-office.chartstyle+xml"/>
  <Override PartName="/word/charts/colors9.xml" ContentType="application/vnd.ms-office.chartcolorstyle+xml"/>
  <Override PartName="/word/charts/style9.xml" ContentType="application/vnd.ms-office.chartstyle+xml"/>
  <Override PartName="/word/charts/colors10.xml" ContentType="application/vnd.ms-office.chartcolorstyle+xml"/>
  <Override PartName="/word/charts/style10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7E262" w14:textId="54BCCFCD" w:rsidR="00667A23" w:rsidRDefault="00661388" w:rsidP="0020095F">
      <w:pPr>
        <w:pStyle w:val="ChapterTitle"/>
        <w:outlineLvl w:val="0"/>
      </w:pPr>
      <w:r>
        <w:t>Additional file 2</w:t>
      </w:r>
      <w:bookmarkStart w:id="0" w:name="_GoBack"/>
      <w:bookmarkEnd w:id="0"/>
    </w:p>
    <w:p w14:paraId="33F13CC8" w14:textId="0E1EF308" w:rsidR="00430BA2" w:rsidRPr="00504D96" w:rsidRDefault="00667A23">
      <w:pPr>
        <w:rPr>
          <w:rFonts w:ascii="Arial" w:hAnsi="Arial" w:cs="Arial"/>
        </w:rPr>
      </w:pPr>
      <w:r w:rsidRPr="00504D96">
        <w:rPr>
          <w:rFonts w:ascii="Arial" w:hAnsi="Arial" w:cs="Arial"/>
        </w:rPr>
        <w:t>This document compares difference</w:t>
      </w:r>
      <w:r w:rsidR="00717D7C" w:rsidRPr="00504D96">
        <w:rPr>
          <w:rFonts w:ascii="Arial" w:hAnsi="Arial" w:cs="Arial"/>
        </w:rPr>
        <w:t>s in the radiomic features</w:t>
      </w:r>
      <w:r w:rsidRPr="00504D96">
        <w:rPr>
          <w:rFonts w:ascii="Arial" w:hAnsi="Arial" w:cs="Arial"/>
        </w:rPr>
        <w:t xml:space="preserve"> between two different discretisation methods. The two discretisation methods are discretization to 64 bins and a fixed bin with of 0.5</w:t>
      </w:r>
      <w:r w:rsidR="00717D7C" w:rsidRPr="00504D96">
        <w:rPr>
          <w:rFonts w:ascii="Arial" w:hAnsi="Arial" w:cs="Arial"/>
        </w:rPr>
        <w:t xml:space="preserve"> SUV units</w:t>
      </w:r>
      <w:r w:rsidRPr="00504D96">
        <w:rPr>
          <w:rFonts w:ascii="Arial" w:hAnsi="Arial" w:cs="Arial"/>
        </w:rPr>
        <w:t xml:space="preserve">. </w:t>
      </w:r>
      <w:r w:rsidR="006D42DC" w:rsidRPr="00504D96">
        <w:rPr>
          <w:rFonts w:ascii="Arial" w:hAnsi="Arial" w:cs="Arial"/>
        </w:rPr>
        <w:t>Figures 1 – 10 show the differences in the median, min</w:t>
      </w:r>
      <w:r w:rsidR="00717D7C" w:rsidRPr="00504D96">
        <w:rPr>
          <w:rFonts w:ascii="Arial" w:hAnsi="Arial" w:cs="Arial"/>
        </w:rPr>
        <w:t>imum</w:t>
      </w:r>
      <w:r w:rsidR="006D42DC" w:rsidRPr="00504D96">
        <w:rPr>
          <w:rFonts w:ascii="Arial" w:hAnsi="Arial" w:cs="Arial"/>
        </w:rPr>
        <w:t xml:space="preserve"> and maximum </w:t>
      </w:r>
      <w:r w:rsidR="00717D7C" w:rsidRPr="00504D96">
        <w:rPr>
          <w:rFonts w:ascii="Arial" w:hAnsi="Arial" w:cs="Arial"/>
        </w:rPr>
        <w:t xml:space="preserve">value of </w:t>
      </w:r>
      <w:r w:rsidR="006D42DC" w:rsidRPr="00504D96">
        <w:rPr>
          <w:rFonts w:ascii="Arial" w:hAnsi="Arial" w:cs="Arial"/>
        </w:rPr>
        <w:t xml:space="preserve">the extracted </w:t>
      </w:r>
      <w:r w:rsidR="00F30950" w:rsidRPr="00504D96">
        <w:rPr>
          <w:rFonts w:ascii="Arial" w:hAnsi="Arial" w:cs="Arial"/>
        </w:rPr>
        <w:t xml:space="preserve">radiomic features. Variances in radiomic feature extraction </w:t>
      </w:r>
      <w:r w:rsidR="00717D7C" w:rsidRPr="00504D96">
        <w:rPr>
          <w:rFonts w:ascii="Arial" w:hAnsi="Arial" w:cs="Arial"/>
        </w:rPr>
        <w:t>may</w:t>
      </w:r>
      <w:r w:rsidR="00F30950" w:rsidRPr="00504D96">
        <w:rPr>
          <w:rFonts w:ascii="Arial" w:hAnsi="Arial" w:cs="Arial"/>
        </w:rPr>
        <w:t xml:space="preserve"> lead to changes in patient risk stratification</w:t>
      </w:r>
      <w:r w:rsidR="00717D7C" w:rsidRPr="00504D96">
        <w:rPr>
          <w:rFonts w:ascii="Arial" w:hAnsi="Arial" w:cs="Arial"/>
        </w:rPr>
        <w:t>, but this has not been tested in this study</w:t>
      </w:r>
      <w:r w:rsidR="00F30950" w:rsidRPr="00504D96">
        <w:rPr>
          <w:rFonts w:ascii="Arial" w:hAnsi="Arial" w:cs="Arial"/>
        </w:rPr>
        <w:t>.</w:t>
      </w:r>
    </w:p>
    <w:p w14:paraId="48B5A6BD" w14:textId="7F768C03" w:rsidR="00430BA2" w:rsidRDefault="00430BA2"/>
    <w:p w14:paraId="03422492" w14:textId="77777777" w:rsidR="003A3C3C" w:rsidRDefault="003A3C3C"/>
    <w:p w14:paraId="3A1430F8" w14:textId="63078215" w:rsidR="009111A9" w:rsidRDefault="003C1664" w:rsidP="009111A9">
      <w:pPr>
        <w:keepNext/>
      </w:pPr>
      <w:r>
        <w:rPr>
          <w:noProof/>
          <w:lang w:val="en-US"/>
        </w:rPr>
        <w:drawing>
          <wp:inline distT="0" distB="0" distL="0" distR="0" wp14:anchorId="32164934" wp14:editId="792F95B0">
            <wp:extent cx="5727700" cy="3268980"/>
            <wp:effectExtent l="0" t="0" r="6350" b="762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B819E2D" w14:textId="3A96EF83" w:rsidR="003A3C3C" w:rsidRDefault="009111A9" w:rsidP="008847C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6D42DC">
        <w:rPr>
          <w:noProof/>
        </w:rPr>
        <w:t>1</w:t>
      </w:r>
      <w:r>
        <w:fldChar w:fldCharType="end"/>
      </w:r>
      <w:r>
        <w:t xml:space="preserve">: </w:t>
      </w:r>
      <w:r w:rsidR="003C1664">
        <w:t>Median, min and max c</w:t>
      </w:r>
      <w:r>
        <w:t>oarseness value</w:t>
      </w:r>
      <w:r w:rsidR="003C1664">
        <w:t>s</w:t>
      </w:r>
      <w:r>
        <w:t xml:space="preserve"> for each PET-AS method extracted using 0.5 and 64 fixed binning methods</w:t>
      </w:r>
    </w:p>
    <w:p w14:paraId="7F8A99B0" w14:textId="77777777" w:rsidR="003C1664" w:rsidRDefault="003C1664" w:rsidP="003C1664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445468FB" wp14:editId="195C485A">
            <wp:extent cx="5727700" cy="3268980"/>
            <wp:effectExtent l="0" t="0" r="6350" b="7620"/>
            <wp:docPr id="3" name="Chart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2F9188D" w14:textId="3CF536F5" w:rsidR="003C1664" w:rsidRDefault="003C1664" w:rsidP="008847C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6D42DC">
        <w:rPr>
          <w:noProof/>
        </w:rPr>
        <w:t>2</w:t>
      </w:r>
      <w:r>
        <w:fldChar w:fldCharType="end"/>
      </w:r>
      <w:r>
        <w:t>: Median, min and max dissimilarity values for each PET-AS method extracted using 0.5 and 64 fixed binning methods</w:t>
      </w:r>
    </w:p>
    <w:p w14:paraId="1B86C850" w14:textId="1CBF55FE" w:rsidR="003C1664" w:rsidRDefault="003C1664" w:rsidP="003C1664"/>
    <w:p w14:paraId="477B8D7F" w14:textId="77777777" w:rsidR="003C1664" w:rsidRDefault="003C1664" w:rsidP="003C1664">
      <w:pPr>
        <w:keepNext/>
      </w:pPr>
      <w:r>
        <w:rPr>
          <w:noProof/>
          <w:lang w:val="en-US"/>
        </w:rPr>
        <w:drawing>
          <wp:inline distT="0" distB="0" distL="0" distR="0" wp14:anchorId="6B75DEEE" wp14:editId="57BF070A">
            <wp:extent cx="5727700" cy="3268980"/>
            <wp:effectExtent l="0" t="0" r="6350" b="7620"/>
            <wp:docPr id="4" name="Chart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352BC33" w14:textId="1593A35A" w:rsidR="003C1664" w:rsidRDefault="003C1664" w:rsidP="008847C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6D42DC">
        <w:rPr>
          <w:noProof/>
        </w:rPr>
        <w:t>3</w:t>
      </w:r>
      <w:r>
        <w:fldChar w:fldCharType="end"/>
      </w:r>
      <w:r>
        <w:t xml:space="preserve">: </w:t>
      </w:r>
      <w:r w:rsidRPr="0092446A">
        <w:t>Median, min and max</w:t>
      </w:r>
      <w:r>
        <w:t xml:space="preserve"> energy </w:t>
      </w:r>
      <w:r w:rsidRPr="0092446A">
        <w:t>values for each PET-AS method extracted using 0.5 and 64 fixed binning methods</w:t>
      </w:r>
    </w:p>
    <w:p w14:paraId="702F959B" w14:textId="6C8B4A20" w:rsidR="0035123A" w:rsidRDefault="0035123A" w:rsidP="0035123A"/>
    <w:p w14:paraId="4DDE765B" w14:textId="77777777" w:rsidR="0035123A" w:rsidRDefault="0035123A" w:rsidP="0035123A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294BCF75" wp14:editId="484A5742">
            <wp:extent cx="5727700" cy="3268980"/>
            <wp:effectExtent l="0" t="0" r="12700" b="7620"/>
            <wp:docPr id="6" name="Chart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6A7A057" w14:textId="0E11D833" w:rsidR="0035123A" w:rsidRDefault="0035123A" w:rsidP="0035123A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6D42DC">
        <w:rPr>
          <w:noProof/>
        </w:rPr>
        <w:t>4</w:t>
      </w:r>
      <w:r>
        <w:fldChar w:fldCharType="end"/>
      </w:r>
      <w:r>
        <w:t xml:space="preserve">: </w:t>
      </w:r>
      <w:r w:rsidRPr="0092446A">
        <w:t>Median, min and max</w:t>
      </w:r>
      <w:r>
        <w:t xml:space="preserve"> entropy </w:t>
      </w:r>
      <w:r w:rsidRPr="0092446A">
        <w:t>values for each PET-AS method extracted using 0.5 and 64 fixed binning methods</w:t>
      </w:r>
    </w:p>
    <w:p w14:paraId="319931A6" w14:textId="77777777" w:rsidR="000C0F71" w:rsidRDefault="000C0F71" w:rsidP="000C0F71"/>
    <w:p w14:paraId="5D527969" w14:textId="77777777" w:rsidR="000C0F71" w:rsidRDefault="000C0F71" w:rsidP="000C0F71">
      <w:pPr>
        <w:keepNext/>
      </w:pPr>
      <w:r>
        <w:rPr>
          <w:noProof/>
          <w:lang w:val="en-US"/>
        </w:rPr>
        <w:drawing>
          <wp:inline distT="0" distB="0" distL="0" distR="0" wp14:anchorId="162D81C3" wp14:editId="40F07303">
            <wp:extent cx="5727700" cy="3321050"/>
            <wp:effectExtent l="0" t="0" r="12700" b="6350"/>
            <wp:docPr id="5" name="Chart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D126A5F" w14:textId="5DCDA0A2" w:rsidR="000C0F71" w:rsidRDefault="000C0F71" w:rsidP="008847C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6D42DC">
        <w:rPr>
          <w:noProof/>
        </w:rPr>
        <w:t>5</w:t>
      </w:r>
      <w:r>
        <w:fldChar w:fldCharType="end"/>
      </w:r>
      <w:r>
        <w:t>: Median, min and max entropy values for each PET-AS method extracted using 0.5 and 64 fixed binning methods</w:t>
      </w:r>
    </w:p>
    <w:p w14:paraId="48B13221" w14:textId="77777777" w:rsidR="000C0F71" w:rsidRDefault="000C0F71" w:rsidP="000C0F71"/>
    <w:p w14:paraId="0DB42851" w14:textId="77777777" w:rsidR="00B25CBD" w:rsidRDefault="000C0F71" w:rsidP="00B25CBD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40864241" wp14:editId="0FC9EE1C">
            <wp:extent cx="5727700" cy="3321050"/>
            <wp:effectExtent l="0" t="0" r="12700" b="6350"/>
            <wp:docPr id="8" name="Chart 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517BFA0" w14:textId="1A54816B" w:rsidR="00B25CBD" w:rsidRDefault="00B25CBD" w:rsidP="008847C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6D42DC">
        <w:rPr>
          <w:noProof/>
        </w:rPr>
        <w:t>6</w:t>
      </w:r>
      <w:r>
        <w:fldChar w:fldCharType="end"/>
      </w:r>
      <w:r>
        <w:t>: Median, min and max kurtosis values for each PET-AS method extracted using 0.5 and 64 fixed binning methods</w:t>
      </w:r>
    </w:p>
    <w:p w14:paraId="46E74061" w14:textId="77777777" w:rsidR="00311528" w:rsidRDefault="00311528" w:rsidP="00311528"/>
    <w:p w14:paraId="2FA6AA65" w14:textId="77777777" w:rsidR="008847C0" w:rsidRDefault="00311528" w:rsidP="008847C0">
      <w:pPr>
        <w:keepNext/>
      </w:pPr>
      <w:r>
        <w:rPr>
          <w:noProof/>
          <w:lang w:val="en-US"/>
        </w:rPr>
        <w:drawing>
          <wp:inline distT="0" distB="0" distL="0" distR="0" wp14:anchorId="3F377F39" wp14:editId="78084F3F">
            <wp:extent cx="5727700" cy="3321050"/>
            <wp:effectExtent l="0" t="0" r="12700" b="6350"/>
            <wp:docPr id="9" name="Chart 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09DA3C1" w14:textId="75D9EAED" w:rsidR="00311528" w:rsidRDefault="008847C0" w:rsidP="008847C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6D42DC">
        <w:rPr>
          <w:noProof/>
        </w:rPr>
        <w:t>7</w:t>
      </w:r>
      <w:r>
        <w:fldChar w:fldCharType="end"/>
      </w:r>
      <w:r>
        <w:t>: Median, min and max, maximum grey level for each PET-AS method extracted using 0.5 and 64 fixed binning methods</w:t>
      </w:r>
    </w:p>
    <w:p w14:paraId="3F167E5D" w14:textId="77777777" w:rsidR="008847C0" w:rsidRDefault="008847C0" w:rsidP="008847C0"/>
    <w:p w14:paraId="17107A8C" w14:textId="77777777" w:rsidR="008847C0" w:rsidRDefault="008847C0" w:rsidP="008847C0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1EDC7636" wp14:editId="22A7800F">
            <wp:extent cx="5727700" cy="3321050"/>
            <wp:effectExtent l="0" t="0" r="12700" b="6350"/>
            <wp:docPr id="10" name="Chart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3002354" w14:textId="7A1A7511" w:rsidR="008847C0" w:rsidRDefault="008847C0" w:rsidP="008847C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6D42DC">
        <w:rPr>
          <w:noProof/>
        </w:rPr>
        <w:t>8</w:t>
      </w:r>
      <w:r>
        <w:fldChar w:fldCharType="end"/>
      </w:r>
      <w:r>
        <w:t>: Median, min and max, maximum grey level for each PET-AS method extracted using 0.5 and 64 fixed binning methods</w:t>
      </w:r>
    </w:p>
    <w:p w14:paraId="635B3E5B" w14:textId="77777777" w:rsidR="00993BC3" w:rsidRDefault="00993BC3" w:rsidP="00993BC3"/>
    <w:p w14:paraId="16C37346" w14:textId="77777777" w:rsidR="00993BC3" w:rsidRDefault="00993BC3" w:rsidP="00993BC3">
      <w:pPr>
        <w:keepNext/>
      </w:pPr>
      <w:r>
        <w:rPr>
          <w:noProof/>
          <w:lang w:val="en-US"/>
        </w:rPr>
        <w:drawing>
          <wp:inline distT="0" distB="0" distL="0" distR="0" wp14:anchorId="01A21891" wp14:editId="23252034">
            <wp:extent cx="5727700" cy="3321050"/>
            <wp:effectExtent l="0" t="0" r="12700" b="6350"/>
            <wp:docPr id="11" name="Chart 1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E741209" w14:textId="1D22D3E2" w:rsidR="00993BC3" w:rsidRDefault="00993BC3" w:rsidP="00993BC3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6D42DC">
        <w:rPr>
          <w:noProof/>
        </w:rPr>
        <w:t>9</w:t>
      </w:r>
      <w:r>
        <w:fldChar w:fldCharType="end"/>
      </w:r>
      <w:r>
        <w:t>: Median, min and max</w:t>
      </w:r>
      <w:r w:rsidR="006D42DC">
        <w:t xml:space="preserve"> Skewness for each PET-AS method extracted using 0.5 and 64 fixed binning methods</w:t>
      </w:r>
    </w:p>
    <w:p w14:paraId="78305F36" w14:textId="77777777" w:rsidR="006D42DC" w:rsidRDefault="006D42DC" w:rsidP="006D42DC"/>
    <w:p w14:paraId="062DD4D8" w14:textId="77777777" w:rsidR="006D42DC" w:rsidRDefault="006D42DC" w:rsidP="006D42DC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60200E6B" wp14:editId="35F694FF">
            <wp:extent cx="5727700" cy="3321050"/>
            <wp:effectExtent l="0" t="0" r="12700" b="6350"/>
            <wp:docPr id="12" name="Chart 1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xmlns:w15="http://schemas.microsoft.com/office/word/2012/wordml" xmlns:mv="urn:schemas-microsoft-com:mac:vml" xmlns:mo="http://schemas.microsoft.com/office/mac/office/2008/main" id="{766BA2F6-CC4E-5142-81BD-791C5E177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2C19113" w14:textId="64F046C4" w:rsidR="006D42DC" w:rsidRPr="006D42DC" w:rsidRDefault="006D42DC" w:rsidP="006D42DC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>: Median, min and max zone percentage for each PET-AS method extracted using 0.5 and fixed binning methods</w:t>
      </w:r>
    </w:p>
    <w:sectPr w:rsidR="006D42DC" w:rsidRPr="006D42DC" w:rsidSect="00B459B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956EF"/>
    <w:rsid w:val="000039DE"/>
    <w:rsid w:val="000104D2"/>
    <w:rsid w:val="00024D52"/>
    <w:rsid w:val="00031E48"/>
    <w:rsid w:val="00035791"/>
    <w:rsid w:val="000359A7"/>
    <w:rsid w:val="00041476"/>
    <w:rsid w:val="00041CF3"/>
    <w:rsid w:val="000426B2"/>
    <w:rsid w:val="0005192B"/>
    <w:rsid w:val="00057944"/>
    <w:rsid w:val="000600EF"/>
    <w:rsid w:val="00064D92"/>
    <w:rsid w:val="00066628"/>
    <w:rsid w:val="0007109F"/>
    <w:rsid w:val="00077CE6"/>
    <w:rsid w:val="000801A9"/>
    <w:rsid w:val="00081019"/>
    <w:rsid w:val="00082AAD"/>
    <w:rsid w:val="000877D6"/>
    <w:rsid w:val="0009450E"/>
    <w:rsid w:val="00095A5C"/>
    <w:rsid w:val="000A3383"/>
    <w:rsid w:val="000A6348"/>
    <w:rsid w:val="000B2C8F"/>
    <w:rsid w:val="000B44AF"/>
    <w:rsid w:val="000B674F"/>
    <w:rsid w:val="000C0F71"/>
    <w:rsid w:val="000C35D9"/>
    <w:rsid w:val="000C7A90"/>
    <w:rsid w:val="000C7D16"/>
    <w:rsid w:val="000D2E75"/>
    <w:rsid w:val="000D3E59"/>
    <w:rsid w:val="000D4C52"/>
    <w:rsid w:val="000D7FC6"/>
    <w:rsid w:val="000E1E69"/>
    <w:rsid w:val="000E259F"/>
    <w:rsid w:val="000E28DA"/>
    <w:rsid w:val="000E7D88"/>
    <w:rsid w:val="000F125B"/>
    <w:rsid w:val="0010028C"/>
    <w:rsid w:val="001039FE"/>
    <w:rsid w:val="001150C2"/>
    <w:rsid w:val="00116822"/>
    <w:rsid w:val="00116869"/>
    <w:rsid w:val="00122077"/>
    <w:rsid w:val="00124F29"/>
    <w:rsid w:val="001274DD"/>
    <w:rsid w:val="00134A0D"/>
    <w:rsid w:val="0013764E"/>
    <w:rsid w:val="00137770"/>
    <w:rsid w:val="00141A87"/>
    <w:rsid w:val="00141DF0"/>
    <w:rsid w:val="00143786"/>
    <w:rsid w:val="001437E7"/>
    <w:rsid w:val="00145422"/>
    <w:rsid w:val="00147A7D"/>
    <w:rsid w:val="00155F5F"/>
    <w:rsid w:val="001566A8"/>
    <w:rsid w:val="001736A4"/>
    <w:rsid w:val="00186E64"/>
    <w:rsid w:val="001A3436"/>
    <w:rsid w:val="001B0154"/>
    <w:rsid w:val="001B03AD"/>
    <w:rsid w:val="001C05B9"/>
    <w:rsid w:val="001C3DB3"/>
    <w:rsid w:val="001C429C"/>
    <w:rsid w:val="001D57BA"/>
    <w:rsid w:val="001D5B33"/>
    <w:rsid w:val="001E342B"/>
    <w:rsid w:val="001F14E3"/>
    <w:rsid w:val="001F2FF7"/>
    <w:rsid w:val="001F428B"/>
    <w:rsid w:val="001F5909"/>
    <w:rsid w:val="0020060C"/>
    <w:rsid w:val="0020095F"/>
    <w:rsid w:val="00201886"/>
    <w:rsid w:val="002068AD"/>
    <w:rsid w:val="00206E84"/>
    <w:rsid w:val="00212EAD"/>
    <w:rsid w:val="00220925"/>
    <w:rsid w:val="002308FE"/>
    <w:rsid w:val="00233109"/>
    <w:rsid w:val="002359FC"/>
    <w:rsid w:val="00235D0E"/>
    <w:rsid w:val="002404A6"/>
    <w:rsid w:val="00241E47"/>
    <w:rsid w:val="00244BA5"/>
    <w:rsid w:val="00250CF9"/>
    <w:rsid w:val="00252941"/>
    <w:rsid w:val="00256791"/>
    <w:rsid w:val="002567DF"/>
    <w:rsid w:val="00256A1A"/>
    <w:rsid w:val="002570F4"/>
    <w:rsid w:val="0026401A"/>
    <w:rsid w:val="002647FA"/>
    <w:rsid w:val="00267FE5"/>
    <w:rsid w:val="00273022"/>
    <w:rsid w:val="0028130B"/>
    <w:rsid w:val="00282EF5"/>
    <w:rsid w:val="00285E51"/>
    <w:rsid w:val="00292E7B"/>
    <w:rsid w:val="002934AF"/>
    <w:rsid w:val="00294A37"/>
    <w:rsid w:val="00296335"/>
    <w:rsid w:val="002B5A38"/>
    <w:rsid w:val="002C0300"/>
    <w:rsid w:val="002C3BAC"/>
    <w:rsid w:val="002C5179"/>
    <w:rsid w:val="002E3687"/>
    <w:rsid w:val="002E39FE"/>
    <w:rsid w:val="002F3468"/>
    <w:rsid w:val="002F6800"/>
    <w:rsid w:val="002F767C"/>
    <w:rsid w:val="003025B5"/>
    <w:rsid w:val="00303788"/>
    <w:rsid w:val="0031103A"/>
    <w:rsid w:val="00311528"/>
    <w:rsid w:val="00312D70"/>
    <w:rsid w:val="00322C4E"/>
    <w:rsid w:val="00327E92"/>
    <w:rsid w:val="00331DA6"/>
    <w:rsid w:val="00333B4E"/>
    <w:rsid w:val="00337212"/>
    <w:rsid w:val="00342F6C"/>
    <w:rsid w:val="00350E81"/>
    <w:rsid w:val="0035123A"/>
    <w:rsid w:val="00353129"/>
    <w:rsid w:val="00356B60"/>
    <w:rsid w:val="003619FB"/>
    <w:rsid w:val="0036618F"/>
    <w:rsid w:val="003763C4"/>
    <w:rsid w:val="003804B3"/>
    <w:rsid w:val="0038321E"/>
    <w:rsid w:val="0039146B"/>
    <w:rsid w:val="003974D5"/>
    <w:rsid w:val="00397A09"/>
    <w:rsid w:val="003A3C3C"/>
    <w:rsid w:val="003B3555"/>
    <w:rsid w:val="003B6FAF"/>
    <w:rsid w:val="003C1664"/>
    <w:rsid w:val="003C2085"/>
    <w:rsid w:val="003C2BC2"/>
    <w:rsid w:val="003C514C"/>
    <w:rsid w:val="003D4880"/>
    <w:rsid w:val="003E0E91"/>
    <w:rsid w:val="003E3CFF"/>
    <w:rsid w:val="003E64E9"/>
    <w:rsid w:val="003E6982"/>
    <w:rsid w:val="003F0958"/>
    <w:rsid w:val="003F57D9"/>
    <w:rsid w:val="003F6123"/>
    <w:rsid w:val="003F65A4"/>
    <w:rsid w:val="00401387"/>
    <w:rsid w:val="004072FB"/>
    <w:rsid w:val="004114E1"/>
    <w:rsid w:val="0041288B"/>
    <w:rsid w:val="0041610B"/>
    <w:rsid w:val="00417264"/>
    <w:rsid w:val="00421634"/>
    <w:rsid w:val="00421DCE"/>
    <w:rsid w:val="0042486D"/>
    <w:rsid w:val="00430BA2"/>
    <w:rsid w:val="004367BC"/>
    <w:rsid w:val="00440675"/>
    <w:rsid w:val="00441E19"/>
    <w:rsid w:val="00442BA4"/>
    <w:rsid w:val="00451C68"/>
    <w:rsid w:val="004544E6"/>
    <w:rsid w:val="00460293"/>
    <w:rsid w:val="00470694"/>
    <w:rsid w:val="00472640"/>
    <w:rsid w:val="0047435C"/>
    <w:rsid w:val="004808E7"/>
    <w:rsid w:val="00482ECB"/>
    <w:rsid w:val="00483C62"/>
    <w:rsid w:val="00486020"/>
    <w:rsid w:val="00490F8F"/>
    <w:rsid w:val="004946D9"/>
    <w:rsid w:val="00495336"/>
    <w:rsid w:val="004956EF"/>
    <w:rsid w:val="004958FD"/>
    <w:rsid w:val="00495CBD"/>
    <w:rsid w:val="00495D46"/>
    <w:rsid w:val="004A1BC7"/>
    <w:rsid w:val="004A471F"/>
    <w:rsid w:val="004A4B2D"/>
    <w:rsid w:val="004A7365"/>
    <w:rsid w:val="004B1496"/>
    <w:rsid w:val="004B34C0"/>
    <w:rsid w:val="004C0C17"/>
    <w:rsid w:val="004C199A"/>
    <w:rsid w:val="004D24E1"/>
    <w:rsid w:val="004D3EF3"/>
    <w:rsid w:val="004E196E"/>
    <w:rsid w:val="004F65E3"/>
    <w:rsid w:val="00503846"/>
    <w:rsid w:val="00504D96"/>
    <w:rsid w:val="0050643B"/>
    <w:rsid w:val="005066C0"/>
    <w:rsid w:val="00506CDD"/>
    <w:rsid w:val="005230DC"/>
    <w:rsid w:val="0053229D"/>
    <w:rsid w:val="0053467A"/>
    <w:rsid w:val="00537289"/>
    <w:rsid w:val="00540B8F"/>
    <w:rsid w:val="005425E6"/>
    <w:rsid w:val="0054330D"/>
    <w:rsid w:val="005512B0"/>
    <w:rsid w:val="0055576E"/>
    <w:rsid w:val="0056507C"/>
    <w:rsid w:val="00570DD2"/>
    <w:rsid w:val="0057132C"/>
    <w:rsid w:val="00574506"/>
    <w:rsid w:val="00580EC5"/>
    <w:rsid w:val="005835E8"/>
    <w:rsid w:val="00584775"/>
    <w:rsid w:val="00587E66"/>
    <w:rsid w:val="0059147D"/>
    <w:rsid w:val="005A3170"/>
    <w:rsid w:val="005A481B"/>
    <w:rsid w:val="005A5872"/>
    <w:rsid w:val="005A686E"/>
    <w:rsid w:val="005A72A5"/>
    <w:rsid w:val="005B4A29"/>
    <w:rsid w:val="005C5558"/>
    <w:rsid w:val="005C5CC3"/>
    <w:rsid w:val="005D37D7"/>
    <w:rsid w:val="005D5845"/>
    <w:rsid w:val="005E1893"/>
    <w:rsid w:val="005E4A1A"/>
    <w:rsid w:val="005F10BD"/>
    <w:rsid w:val="005F3DCA"/>
    <w:rsid w:val="00604814"/>
    <w:rsid w:val="00604CD4"/>
    <w:rsid w:val="00607DF4"/>
    <w:rsid w:val="006142E4"/>
    <w:rsid w:val="00614F63"/>
    <w:rsid w:val="00621F3B"/>
    <w:rsid w:val="00627000"/>
    <w:rsid w:val="00631FD0"/>
    <w:rsid w:val="00632B63"/>
    <w:rsid w:val="006370F8"/>
    <w:rsid w:val="00637E98"/>
    <w:rsid w:val="00644851"/>
    <w:rsid w:val="00652983"/>
    <w:rsid w:val="0065330E"/>
    <w:rsid w:val="00661388"/>
    <w:rsid w:val="006624E8"/>
    <w:rsid w:val="00664F6F"/>
    <w:rsid w:val="0066697F"/>
    <w:rsid w:val="00667A23"/>
    <w:rsid w:val="006713E1"/>
    <w:rsid w:val="0067315E"/>
    <w:rsid w:val="0067539E"/>
    <w:rsid w:val="00677019"/>
    <w:rsid w:val="00681597"/>
    <w:rsid w:val="006911D8"/>
    <w:rsid w:val="006912EF"/>
    <w:rsid w:val="00691E80"/>
    <w:rsid w:val="00696F5E"/>
    <w:rsid w:val="006A07D2"/>
    <w:rsid w:val="006A3C67"/>
    <w:rsid w:val="006A42F5"/>
    <w:rsid w:val="006A62AD"/>
    <w:rsid w:val="006A7B72"/>
    <w:rsid w:val="006B0935"/>
    <w:rsid w:val="006C1D96"/>
    <w:rsid w:val="006C435E"/>
    <w:rsid w:val="006C47B5"/>
    <w:rsid w:val="006C686A"/>
    <w:rsid w:val="006D2F80"/>
    <w:rsid w:val="006D42DC"/>
    <w:rsid w:val="006D536D"/>
    <w:rsid w:val="006D7A07"/>
    <w:rsid w:val="006E05AC"/>
    <w:rsid w:val="006E0CDA"/>
    <w:rsid w:val="006E42A4"/>
    <w:rsid w:val="006E51E7"/>
    <w:rsid w:val="006E58EB"/>
    <w:rsid w:val="006E78A9"/>
    <w:rsid w:val="006F04FB"/>
    <w:rsid w:val="006F1281"/>
    <w:rsid w:val="006F280D"/>
    <w:rsid w:val="006F5E48"/>
    <w:rsid w:val="006F704F"/>
    <w:rsid w:val="0070158F"/>
    <w:rsid w:val="00704687"/>
    <w:rsid w:val="00705323"/>
    <w:rsid w:val="00705E2C"/>
    <w:rsid w:val="0070693E"/>
    <w:rsid w:val="007131F9"/>
    <w:rsid w:val="00713D4D"/>
    <w:rsid w:val="00717D7C"/>
    <w:rsid w:val="00722138"/>
    <w:rsid w:val="00724BDC"/>
    <w:rsid w:val="00725D8F"/>
    <w:rsid w:val="00732A98"/>
    <w:rsid w:val="0073460A"/>
    <w:rsid w:val="00734AB5"/>
    <w:rsid w:val="007472BC"/>
    <w:rsid w:val="00757EA0"/>
    <w:rsid w:val="00761A46"/>
    <w:rsid w:val="0076373C"/>
    <w:rsid w:val="00766A9A"/>
    <w:rsid w:val="00775196"/>
    <w:rsid w:val="00775E32"/>
    <w:rsid w:val="00781337"/>
    <w:rsid w:val="007826FE"/>
    <w:rsid w:val="00785EF7"/>
    <w:rsid w:val="00786242"/>
    <w:rsid w:val="0078639F"/>
    <w:rsid w:val="007876D9"/>
    <w:rsid w:val="00787887"/>
    <w:rsid w:val="007933C7"/>
    <w:rsid w:val="0079575F"/>
    <w:rsid w:val="00797CCF"/>
    <w:rsid w:val="007A0AF2"/>
    <w:rsid w:val="007A679B"/>
    <w:rsid w:val="007B06D7"/>
    <w:rsid w:val="007B127C"/>
    <w:rsid w:val="007B2F52"/>
    <w:rsid w:val="007C1D27"/>
    <w:rsid w:val="007C40F4"/>
    <w:rsid w:val="007E243E"/>
    <w:rsid w:val="007E4FFB"/>
    <w:rsid w:val="007E5D4C"/>
    <w:rsid w:val="007F5DC2"/>
    <w:rsid w:val="0080247C"/>
    <w:rsid w:val="008052BD"/>
    <w:rsid w:val="008069E5"/>
    <w:rsid w:val="0081678F"/>
    <w:rsid w:val="0082048F"/>
    <w:rsid w:val="0082433D"/>
    <w:rsid w:val="00825944"/>
    <w:rsid w:val="008378DA"/>
    <w:rsid w:val="00840442"/>
    <w:rsid w:val="00841C66"/>
    <w:rsid w:val="00847951"/>
    <w:rsid w:val="00853EEE"/>
    <w:rsid w:val="00856262"/>
    <w:rsid w:val="008648D4"/>
    <w:rsid w:val="00872E15"/>
    <w:rsid w:val="00876358"/>
    <w:rsid w:val="008823A3"/>
    <w:rsid w:val="008823B1"/>
    <w:rsid w:val="0088346B"/>
    <w:rsid w:val="008847C0"/>
    <w:rsid w:val="0088547E"/>
    <w:rsid w:val="00892112"/>
    <w:rsid w:val="00892165"/>
    <w:rsid w:val="008933A1"/>
    <w:rsid w:val="008953F4"/>
    <w:rsid w:val="008A0A49"/>
    <w:rsid w:val="008A243B"/>
    <w:rsid w:val="008A61EA"/>
    <w:rsid w:val="008B576E"/>
    <w:rsid w:val="008B66AB"/>
    <w:rsid w:val="008B693A"/>
    <w:rsid w:val="008B6AD8"/>
    <w:rsid w:val="008C3B9A"/>
    <w:rsid w:val="008C6BC3"/>
    <w:rsid w:val="008C6E9D"/>
    <w:rsid w:val="008D1FB9"/>
    <w:rsid w:val="008D20FB"/>
    <w:rsid w:val="008D5AC3"/>
    <w:rsid w:val="008D6686"/>
    <w:rsid w:val="008D6A89"/>
    <w:rsid w:val="008F2E0E"/>
    <w:rsid w:val="008F59FF"/>
    <w:rsid w:val="00900B61"/>
    <w:rsid w:val="00903F0F"/>
    <w:rsid w:val="00905000"/>
    <w:rsid w:val="009107FE"/>
    <w:rsid w:val="009111A9"/>
    <w:rsid w:val="00916F4E"/>
    <w:rsid w:val="00925B21"/>
    <w:rsid w:val="009433EC"/>
    <w:rsid w:val="00950375"/>
    <w:rsid w:val="009509BC"/>
    <w:rsid w:val="0095245F"/>
    <w:rsid w:val="00952B12"/>
    <w:rsid w:val="0095711B"/>
    <w:rsid w:val="00960EB6"/>
    <w:rsid w:val="0096133B"/>
    <w:rsid w:val="00971F96"/>
    <w:rsid w:val="00982152"/>
    <w:rsid w:val="009859D0"/>
    <w:rsid w:val="00991E13"/>
    <w:rsid w:val="00993BC3"/>
    <w:rsid w:val="009942D9"/>
    <w:rsid w:val="009A03AB"/>
    <w:rsid w:val="009A1819"/>
    <w:rsid w:val="009A4DD6"/>
    <w:rsid w:val="009A644B"/>
    <w:rsid w:val="009A666A"/>
    <w:rsid w:val="009B0098"/>
    <w:rsid w:val="009C14E5"/>
    <w:rsid w:val="009C1CF0"/>
    <w:rsid w:val="009D2327"/>
    <w:rsid w:val="009D2BA5"/>
    <w:rsid w:val="009D4300"/>
    <w:rsid w:val="009D6D91"/>
    <w:rsid w:val="00A0247E"/>
    <w:rsid w:val="00A2664E"/>
    <w:rsid w:val="00A333A7"/>
    <w:rsid w:val="00A45699"/>
    <w:rsid w:val="00A51E84"/>
    <w:rsid w:val="00A53BC5"/>
    <w:rsid w:val="00A54E8A"/>
    <w:rsid w:val="00A57D1C"/>
    <w:rsid w:val="00A60689"/>
    <w:rsid w:val="00A60C58"/>
    <w:rsid w:val="00A62190"/>
    <w:rsid w:val="00A67AF0"/>
    <w:rsid w:val="00A8003E"/>
    <w:rsid w:val="00A85761"/>
    <w:rsid w:val="00A85FE8"/>
    <w:rsid w:val="00A92499"/>
    <w:rsid w:val="00A966B0"/>
    <w:rsid w:val="00AA08AA"/>
    <w:rsid w:val="00AA2848"/>
    <w:rsid w:val="00AA7B81"/>
    <w:rsid w:val="00AB1FB2"/>
    <w:rsid w:val="00AB3D82"/>
    <w:rsid w:val="00AB6441"/>
    <w:rsid w:val="00AB7A04"/>
    <w:rsid w:val="00AC1E01"/>
    <w:rsid w:val="00AC2234"/>
    <w:rsid w:val="00AD1681"/>
    <w:rsid w:val="00AD3803"/>
    <w:rsid w:val="00AD5A60"/>
    <w:rsid w:val="00AD6120"/>
    <w:rsid w:val="00AE1427"/>
    <w:rsid w:val="00AF0B25"/>
    <w:rsid w:val="00B1703D"/>
    <w:rsid w:val="00B23F85"/>
    <w:rsid w:val="00B242E3"/>
    <w:rsid w:val="00B25769"/>
    <w:rsid w:val="00B25CBD"/>
    <w:rsid w:val="00B334C6"/>
    <w:rsid w:val="00B43161"/>
    <w:rsid w:val="00B459B5"/>
    <w:rsid w:val="00B517B5"/>
    <w:rsid w:val="00B70107"/>
    <w:rsid w:val="00B70650"/>
    <w:rsid w:val="00B717C6"/>
    <w:rsid w:val="00B72810"/>
    <w:rsid w:val="00B77B29"/>
    <w:rsid w:val="00B82098"/>
    <w:rsid w:val="00B85F10"/>
    <w:rsid w:val="00B86204"/>
    <w:rsid w:val="00B8703A"/>
    <w:rsid w:val="00B87383"/>
    <w:rsid w:val="00B93894"/>
    <w:rsid w:val="00B94B8B"/>
    <w:rsid w:val="00B96CE1"/>
    <w:rsid w:val="00BB1A3E"/>
    <w:rsid w:val="00BB1E26"/>
    <w:rsid w:val="00BB591E"/>
    <w:rsid w:val="00BC2487"/>
    <w:rsid w:val="00BC421C"/>
    <w:rsid w:val="00BC540B"/>
    <w:rsid w:val="00BD30EF"/>
    <w:rsid w:val="00BD3D0D"/>
    <w:rsid w:val="00BD45B8"/>
    <w:rsid w:val="00BD6B1A"/>
    <w:rsid w:val="00BD7903"/>
    <w:rsid w:val="00C01932"/>
    <w:rsid w:val="00C01B4D"/>
    <w:rsid w:val="00C050CD"/>
    <w:rsid w:val="00C055D9"/>
    <w:rsid w:val="00C05C77"/>
    <w:rsid w:val="00C1130F"/>
    <w:rsid w:val="00C14E48"/>
    <w:rsid w:val="00C173BC"/>
    <w:rsid w:val="00C20FEA"/>
    <w:rsid w:val="00C21844"/>
    <w:rsid w:val="00C277DE"/>
    <w:rsid w:val="00C31255"/>
    <w:rsid w:val="00C35545"/>
    <w:rsid w:val="00C435C1"/>
    <w:rsid w:val="00C47BC7"/>
    <w:rsid w:val="00C516B8"/>
    <w:rsid w:val="00C51E39"/>
    <w:rsid w:val="00C54160"/>
    <w:rsid w:val="00C66621"/>
    <w:rsid w:val="00C66B38"/>
    <w:rsid w:val="00C712BD"/>
    <w:rsid w:val="00C74340"/>
    <w:rsid w:val="00C76CF3"/>
    <w:rsid w:val="00C814E1"/>
    <w:rsid w:val="00C83123"/>
    <w:rsid w:val="00C92DC6"/>
    <w:rsid w:val="00C9508E"/>
    <w:rsid w:val="00C95D1B"/>
    <w:rsid w:val="00CA4299"/>
    <w:rsid w:val="00CA6E5A"/>
    <w:rsid w:val="00CB04F6"/>
    <w:rsid w:val="00CB14C7"/>
    <w:rsid w:val="00CB34B2"/>
    <w:rsid w:val="00CB49ED"/>
    <w:rsid w:val="00CB5737"/>
    <w:rsid w:val="00CC44AA"/>
    <w:rsid w:val="00CC4CF2"/>
    <w:rsid w:val="00CC715E"/>
    <w:rsid w:val="00CD01E2"/>
    <w:rsid w:val="00CD198F"/>
    <w:rsid w:val="00CD1C37"/>
    <w:rsid w:val="00CD63AC"/>
    <w:rsid w:val="00CE3511"/>
    <w:rsid w:val="00CE36F1"/>
    <w:rsid w:val="00CE501D"/>
    <w:rsid w:val="00CE7609"/>
    <w:rsid w:val="00D00B13"/>
    <w:rsid w:val="00D01C09"/>
    <w:rsid w:val="00D10BB8"/>
    <w:rsid w:val="00D15D29"/>
    <w:rsid w:val="00D17B2F"/>
    <w:rsid w:val="00D24F7C"/>
    <w:rsid w:val="00D265CC"/>
    <w:rsid w:val="00D465B6"/>
    <w:rsid w:val="00D54DF3"/>
    <w:rsid w:val="00D5773C"/>
    <w:rsid w:val="00D65910"/>
    <w:rsid w:val="00D74BD7"/>
    <w:rsid w:val="00D76837"/>
    <w:rsid w:val="00D8217C"/>
    <w:rsid w:val="00D84322"/>
    <w:rsid w:val="00D916EC"/>
    <w:rsid w:val="00D91A03"/>
    <w:rsid w:val="00D94121"/>
    <w:rsid w:val="00D94635"/>
    <w:rsid w:val="00D94E1D"/>
    <w:rsid w:val="00DA380F"/>
    <w:rsid w:val="00DA77B4"/>
    <w:rsid w:val="00DA7BDD"/>
    <w:rsid w:val="00DB3FC4"/>
    <w:rsid w:val="00DB5E86"/>
    <w:rsid w:val="00DB664B"/>
    <w:rsid w:val="00DC2EE0"/>
    <w:rsid w:val="00DD107E"/>
    <w:rsid w:val="00DD22A4"/>
    <w:rsid w:val="00DD54A3"/>
    <w:rsid w:val="00DD7F85"/>
    <w:rsid w:val="00DF4AB2"/>
    <w:rsid w:val="00DF5944"/>
    <w:rsid w:val="00DF62B8"/>
    <w:rsid w:val="00DF7636"/>
    <w:rsid w:val="00E079EB"/>
    <w:rsid w:val="00E14CE2"/>
    <w:rsid w:val="00E21173"/>
    <w:rsid w:val="00E24F29"/>
    <w:rsid w:val="00E31481"/>
    <w:rsid w:val="00E33957"/>
    <w:rsid w:val="00E458DA"/>
    <w:rsid w:val="00E54F5C"/>
    <w:rsid w:val="00E64822"/>
    <w:rsid w:val="00E70FFD"/>
    <w:rsid w:val="00E85E42"/>
    <w:rsid w:val="00E90249"/>
    <w:rsid w:val="00EA0742"/>
    <w:rsid w:val="00EA2557"/>
    <w:rsid w:val="00EB0596"/>
    <w:rsid w:val="00EB3368"/>
    <w:rsid w:val="00ED00FA"/>
    <w:rsid w:val="00ED5186"/>
    <w:rsid w:val="00EE1BE8"/>
    <w:rsid w:val="00EE3D0A"/>
    <w:rsid w:val="00EE5E0D"/>
    <w:rsid w:val="00EE7EC2"/>
    <w:rsid w:val="00EF1210"/>
    <w:rsid w:val="00EF5D20"/>
    <w:rsid w:val="00F06D35"/>
    <w:rsid w:val="00F11B9B"/>
    <w:rsid w:val="00F223AF"/>
    <w:rsid w:val="00F24191"/>
    <w:rsid w:val="00F30950"/>
    <w:rsid w:val="00F323A0"/>
    <w:rsid w:val="00F33C01"/>
    <w:rsid w:val="00F33FB1"/>
    <w:rsid w:val="00F36B8A"/>
    <w:rsid w:val="00F42B36"/>
    <w:rsid w:val="00F44732"/>
    <w:rsid w:val="00F44D63"/>
    <w:rsid w:val="00F509D5"/>
    <w:rsid w:val="00F62ACE"/>
    <w:rsid w:val="00F71507"/>
    <w:rsid w:val="00F7517A"/>
    <w:rsid w:val="00F76C8D"/>
    <w:rsid w:val="00F81554"/>
    <w:rsid w:val="00F8626F"/>
    <w:rsid w:val="00F9076A"/>
    <w:rsid w:val="00FA2458"/>
    <w:rsid w:val="00FA30A2"/>
    <w:rsid w:val="00FA4D88"/>
    <w:rsid w:val="00FB114B"/>
    <w:rsid w:val="00FB2933"/>
    <w:rsid w:val="00FB51B9"/>
    <w:rsid w:val="00FB6606"/>
    <w:rsid w:val="00FC4AFE"/>
    <w:rsid w:val="00FD0F92"/>
    <w:rsid w:val="00FD1AB1"/>
    <w:rsid w:val="00FD298E"/>
    <w:rsid w:val="00FE0773"/>
    <w:rsid w:val="00FE221A"/>
    <w:rsid w:val="00FE2AFA"/>
    <w:rsid w:val="00FE663D"/>
    <w:rsid w:val="00FE7034"/>
    <w:rsid w:val="00FF24B7"/>
    <w:rsid w:val="00FF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B8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qFormat/>
    <w:rsid w:val="006C435E"/>
    <w:pPr>
      <w:spacing w:before="480" w:after="480" w:line="480" w:lineRule="auto"/>
      <w:jc w:val="center"/>
    </w:pPr>
    <w:rPr>
      <w:rFonts w:ascii="Arial" w:eastAsia="Calibri" w:hAnsi="Arial" w:cs="Times New Roman"/>
      <w:b/>
      <w:sz w:val="40"/>
      <w:szCs w:val="40"/>
    </w:rPr>
  </w:style>
  <w:style w:type="character" w:styleId="PageNumber">
    <w:name w:val="page number"/>
    <w:rsid w:val="00667A23"/>
    <w:rPr>
      <w:lang w:val="de-DE"/>
    </w:rPr>
  </w:style>
  <w:style w:type="table" w:styleId="TableGrid">
    <w:name w:val="Table Grid"/>
    <w:basedOn w:val="TableNormal"/>
    <w:uiPriority w:val="39"/>
    <w:rsid w:val="00691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678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D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D7C"/>
    <w:rPr>
      <w:rFonts w:ascii="Times New Roma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qFormat/>
    <w:rsid w:val="006C435E"/>
    <w:pPr>
      <w:spacing w:before="480" w:after="480" w:line="480" w:lineRule="auto"/>
      <w:jc w:val="center"/>
    </w:pPr>
    <w:rPr>
      <w:rFonts w:ascii="Arial" w:eastAsia="Calibri" w:hAnsi="Arial" w:cs="Times New Roman"/>
      <w:b/>
      <w:sz w:val="40"/>
      <w:szCs w:val="40"/>
    </w:rPr>
  </w:style>
  <w:style w:type="character" w:styleId="PageNumber">
    <w:name w:val="page number"/>
    <w:rsid w:val="00667A23"/>
    <w:rPr>
      <w:lang w:val="de-DE"/>
    </w:rPr>
  </w:style>
  <w:style w:type="table" w:styleId="TableGrid">
    <w:name w:val="Table Grid"/>
    <w:basedOn w:val="TableNormal"/>
    <w:uiPriority w:val="39"/>
    <w:rsid w:val="00691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678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D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D7C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craig\Dropbox\All%20segmentation%20methods\MedianCoarsenesswithMinMaxBars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microsoft.com/office/2011/relationships/chartStyle" Target="style10.xml"/><Relationship Id="rId2" Type="http://schemas.microsoft.com/office/2011/relationships/chartColorStyle" Target="colors10.xml"/><Relationship Id="rId1" Type="http://schemas.openxmlformats.org/officeDocument/2006/relationships/oleObject" Target="file:///\\Users\parkinsonc3\Dropbox\All%20segmentation%20methods\MedianZonePercentagewithMinMaxBar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craig\Dropbox\All%20segmentation%20methods\MedianDissimilaritywithMinMaxBar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file:///C:\Users\craig\Dropbox\All%20segmentation%20methods\MedianEnergyMinMaxBar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2" Type="http://schemas.microsoft.com/office/2011/relationships/chartColorStyle" Target="colors4.xml"/><Relationship Id="rId1" Type="http://schemas.openxmlformats.org/officeDocument/2006/relationships/oleObject" Target="file:///C:\Users\craig\Dropbox\All%20segmentation%20methods\MedianEntropywithMinMaxBar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Style" Target="style5.xml"/><Relationship Id="rId2" Type="http://schemas.microsoft.com/office/2011/relationships/chartColorStyle" Target="colors5.xml"/><Relationship Id="rId1" Type="http://schemas.openxmlformats.org/officeDocument/2006/relationships/oleObject" Target="file:///\\Users\parkinsonc3\Dropbox\All%20segmentation%20methods\MedianGLNUwithMinMaxBar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Style" Target="style6.xml"/><Relationship Id="rId2" Type="http://schemas.microsoft.com/office/2011/relationships/chartColorStyle" Target="colors6.xml"/><Relationship Id="rId1" Type="http://schemas.openxmlformats.org/officeDocument/2006/relationships/oleObject" Target="file:///\\Users\parkinsonc3\Dropbox\All%20segmentation%20methods\MedianKurtosiswithMinMaxBars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Style" Target="style7.xml"/><Relationship Id="rId2" Type="http://schemas.microsoft.com/office/2011/relationships/chartColorStyle" Target="colors7.xml"/><Relationship Id="rId1" Type="http://schemas.openxmlformats.org/officeDocument/2006/relationships/oleObject" Target="file:///\\Users\parkinsonc3\Dropbox\All%20segmentation%20methods\MedianMaxGreyLevelwithMinMaxBars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microsoft.com/office/2011/relationships/chartStyle" Target="style8.xml"/><Relationship Id="rId2" Type="http://schemas.microsoft.com/office/2011/relationships/chartColorStyle" Target="colors8.xml"/><Relationship Id="rId1" Type="http://schemas.openxmlformats.org/officeDocument/2006/relationships/oleObject" Target="file:///\\Users\parkinsonc3\Dropbox\All%20segmentation%20methods\MedianMTVwithMinMaxBars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microsoft.com/office/2011/relationships/chartStyle" Target="style9.xml"/><Relationship Id="rId2" Type="http://schemas.microsoft.com/office/2011/relationships/chartColorStyle" Target="colors9.xml"/><Relationship Id="rId1" Type="http://schemas.openxmlformats.org/officeDocument/2006/relationships/oleObject" Target="file:///\\Users\parkinsonc3\Dropbox\All%20segmentation%20methods\MedianSkewnesswithMinMaxBa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arseness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arseness!$H$27:$H$35</c:f>
                <c:numCache>
                  <c:formatCode>General</c:formatCode>
                  <c:ptCount val="9"/>
                  <c:pt idx="0">
                    <c:v>3.8858999999999998E-2</c:v>
                  </c:pt>
                  <c:pt idx="1">
                    <c:v>2.4459999999999999E-2</c:v>
                  </c:pt>
                  <c:pt idx="2">
                    <c:v>1.8517100000000002E-2</c:v>
                  </c:pt>
                  <c:pt idx="3">
                    <c:v>4.1044299999999999E-2</c:v>
                  </c:pt>
                  <c:pt idx="4">
                    <c:v>7.6472999999999999E-2</c:v>
                  </c:pt>
                  <c:pt idx="5">
                    <c:v>4.9731999999999998E-2</c:v>
                  </c:pt>
                  <c:pt idx="6">
                    <c:v>3.1815999999999997E-2</c:v>
                  </c:pt>
                  <c:pt idx="7">
                    <c:v>7.6236999999999999E-2</c:v>
                  </c:pt>
                  <c:pt idx="8">
                    <c:v>5.2977000000000003E-2</c:v>
                  </c:pt>
                </c:numCache>
              </c:numRef>
            </c:plus>
            <c:minus>
              <c:numRef>
                <c:f>Coarseness!$E$27:$E$35</c:f>
                <c:numCache>
                  <c:formatCode>General</c:formatCode>
                  <c:ptCount val="9"/>
                  <c:pt idx="0">
                    <c:v>3.0342099999999999E-3</c:v>
                  </c:pt>
                  <c:pt idx="1">
                    <c:v>6.9543000000000001E-3</c:v>
                  </c:pt>
                  <c:pt idx="2">
                    <c:v>4.9276299999999997E-3</c:v>
                  </c:pt>
                  <c:pt idx="3">
                    <c:v>3.6589600000000002E-3</c:v>
                  </c:pt>
                  <c:pt idx="4">
                    <c:v>1.2183299999999999E-2</c:v>
                  </c:pt>
                  <c:pt idx="5">
                    <c:v>1.2767300000000001E-2</c:v>
                  </c:pt>
                  <c:pt idx="6">
                    <c:v>1.1357799999999999E-2</c:v>
                  </c:pt>
                  <c:pt idx="7">
                    <c:v>2.075515E-2</c:v>
                  </c:pt>
                  <c:pt idx="8">
                    <c:v>9.220799999999999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arseness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Coarseness!$C$15:$C$23</c:f>
              <c:numCache>
                <c:formatCode>General</c:formatCode>
                <c:ptCount val="9"/>
                <c:pt idx="0" formatCode="0.00">
                  <c:v>3.5590000000000001E-3</c:v>
                </c:pt>
                <c:pt idx="1">
                  <c:v>8.1010000000000006E-3</c:v>
                </c:pt>
                <c:pt idx="2">
                  <c:v>5.4168999999999997E-3</c:v>
                </c:pt>
                <c:pt idx="3">
                  <c:v>4.0746999999999997E-3</c:v>
                </c:pt>
                <c:pt idx="4">
                  <c:v>1.465E-2</c:v>
                </c:pt>
                <c:pt idx="5">
                  <c:v>1.4437E-2</c:v>
                </c:pt>
                <c:pt idx="6">
                  <c:v>1.2876E-2</c:v>
                </c:pt>
                <c:pt idx="7">
                  <c:v>2.1187999999999999E-2</c:v>
                </c:pt>
                <c:pt idx="8">
                  <c:v>1.0645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867-4333-82D7-26EC242BBD91}"/>
            </c:ext>
          </c:extLst>
        </c:ser>
        <c:ser>
          <c:idx val="1"/>
          <c:order val="1"/>
          <c:tx>
            <c:strRef>
              <c:f>Coarseness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arseness!$F$27:$F$35</c:f>
                <c:numCache>
                  <c:formatCode>General</c:formatCode>
                  <c:ptCount val="9"/>
                  <c:pt idx="0">
                    <c:v>6.0309599999999998E-2</c:v>
                  </c:pt>
                  <c:pt idx="1">
                    <c:v>5.25792E-2</c:v>
                  </c:pt>
                  <c:pt idx="2">
                    <c:v>3.0257900000000001E-2</c:v>
                  </c:pt>
                  <c:pt idx="3">
                    <c:v>8.7899599999999994E-2</c:v>
                  </c:pt>
                  <c:pt idx="4">
                    <c:v>0.25420900000000002</c:v>
                  </c:pt>
                  <c:pt idx="5">
                    <c:v>0.107769</c:v>
                  </c:pt>
                  <c:pt idx="6">
                    <c:v>0.12407899999999999</c:v>
                  </c:pt>
                  <c:pt idx="7">
                    <c:v>0.62568800000000002</c:v>
                  </c:pt>
                  <c:pt idx="8">
                    <c:v>7.5701000000000004E-2</c:v>
                  </c:pt>
                </c:numCache>
              </c:numRef>
            </c:plus>
            <c:minus>
              <c:numRef>
                <c:f>Coarseness!$G$27:$G$35</c:f>
                <c:numCache>
                  <c:formatCode>General</c:formatCode>
                  <c:ptCount val="9"/>
                  <c:pt idx="0">
                    <c:v>2.7437799999999999E-3</c:v>
                  </c:pt>
                  <c:pt idx="1">
                    <c:v>7.9030000000000003E-3</c:v>
                  </c:pt>
                  <c:pt idx="2">
                    <c:v>5.4784100000000004E-3</c:v>
                  </c:pt>
                  <c:pt idx="3">
                    <c:v>4.0839800000000001E-3</c:v>
                  </c:pt>
                  <c:pt idx="4">
                    <c:v>1.28214E-2</c:v>
                  </c:pt>
                  <c:pt idx="5">
                    <c:v>1.3557E-2</c:v>
                  </c:pt>
                  <c:pt idx="6">
                    <c:v>1.29841E-2</c:v>
                  </c:pt>
                  <c:pt idx="7">
                    <c:v>2.2625619999999999E-2</c:v>
                  </c:pt>
                  <c:pt idx="8">
                    <c:v>9.407999999999999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arseness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Coarseness!$D$15:$D$23</c:f>
              <c:numCache>
                <c:formatCode>0.00</c:formatCode>
                <c:ptCount val="9"/>
                <c:pt idx="0">
                  <c:v>3.2204E-3</c:v>
                </c:pt>
                <c:pt idx="1">
                  <c:v>9.0498000000000002E-3</c:v>
                </c:pt>
                <c:pt idx="2">
                  <c:v>5.9851000000000001E-3</c:v>
                </c:pt>
                <c:pt idx="3">
                  <c:v>4.5393999999999999E-3</c:v>
                </c:pt>
                <c:pt idx="4">
                  <c:v>1.5251000000000001E-2</c:v>
                </c:pt>
                <c:pt idx="5">
                  <c:v>1.5221E-2</c:v>
                </c:pt>
                <c:pt idx="6">
                  <c:v>1.4641E-2</c:v>
                </c:pt>
                <c:pt idx="7">
                  <c:v>2.2962E-2</c:v>
                </c:pt>
                <c:pt idx="8">
                  <c:v>1.082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867-4333-82D7-26EC242BBD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5969920"/>
        <c:axId val="255681280"/>
      </c:barChart>
      <c:catAx>
        <c:axId val="235969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Bodoni MT" panose="02070603080606020203" pitchFamily="18" charset="0"/>
                  </a:rPr>
                  <a:t>Segmentation</a:t>
                </a:r>
                <a:r>
                  <a:rPr lang="en-US" baseline="0">
                    <a:latin typeface="Bodoni MT" panose="02070603080606020203" pitchFamily="18" charset="0"/>
                  </a:rPr>
                  <a:t> Method</a:t>
                </a:r>
                <a:endParaRPr lang="en-US">
                  <a:latin typeface="Bodoni MT" panose="02070603080606020203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255681280"/>
        <c:crosses val="autoZero"/>
        <c:auto val="1"/>
        <c:lblAlgn val="ctr"/>
        <c:lblOffset val="100"/>
        <c:noMultiLvlLbl val="0"/>
      </c:catAx>
      <c:valAx>
        <c:axId val="25568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MT" panose="02070603080606020203" pitchFamily="18" charset="0"/>
                    <a:ea typeface="Verdana" panose="020B0604030504040204" pitchFamily="34" charset="0"/>
                    <a:cs typeface="Verdana" panose="020B0604030504040204" pitchFamily="34" charset="0"/>
                  </a:defRPr>
                </a:pPr>
                <a:r>
                  <a:rPr lang="en-US">
                    <a:latin typeface="Bodoni MT" panose="02070603080606020203" pitchFamily="18" charset="0"/>
                    <a:ea typeface="Verdana" panose="020B0604030504040204" pitchFamily="34" charset="0"/>
                    <a:cs typeface="Verdana" panose="020B0604030504040204" pitchFamily="34" charset="0"/>
                  </a:rPr>
                  <a:t>Coarsenes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235969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Zone Percentage'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Zone Percentage'!$H$27:$H$35</c:f>
                <c:numCache>
                  <c:formatCode>General</c:formatCode>
                  <c:ptCount val="9"/>
                  <c:pt idx="0">
                    <c:v>0.69928999999999997</c:v>
                  </c:pt>
                  <c:pt idx="1">
                    <c:v>0.19037000000000001</c:v>
                  </c:pt>
                  <c:pt idx="2">
                    <c:v>0.20693</c:v>
                  </c:pt>
                  <c:pt idx="3">
                    <c:v>0.36454999999999999</c:v>
                  </c:pt>
                  <c:pt idx="4">
                    <c:v>0.25425999999999999</c:v>
                  </c:pt>
                  <c:pt idx="5">
                    <c:v>0.26808999999999999</c:v>
                  </c:pt>
                  <c:pt idx="6">
                    <c:v>0.18442</c:v>
                  </c:pt>
                  <c:pt idx="7">
                    <c:v>0.28915999999999997</c:v>
                  </c:pt>
                  <c:pt idx="8">
                    <c:v>0.24751999999999999</c:v>
                  </c:pt>
                </c:numCache>
              </c:numRef>
            </c:plus>
            <c:minus>
              <c:numRef>
                <c:f>'Zone Percentage'!$E$27:$E$35</c:f>
                <c:numCache>
                  <c:formatCode>General</c:formatCode>
                  <c:ptCount val="9"/>
                  <c:pt idx="0">
                    <c:v>0.15069299999999999</c:v>
                  </c:pt>
                  <c:pt idx="1">
                    <c:v>0.26445000000000002</c:v>
                  </c:pt>
                  <c:pt idx="2">
                    <c:v>0.40865000000000001</c:v>
                  </c:pt>
                  <c:pt idx="3">
                    <c:v>0.37780999999999998</c:v>
                  </c:pt>
                  <c:pt idx="4">
                    <c:v>0.24823000000000001</c:v>
                  </c:pt>
                  <c:pt idx="5">
                    <c:v>0.31566</c:v>
                  </c:pt>
                  <c:pt idx="6">
                    <c:v>0.21004</c:v>
                  </c:pt>
                  <c:pt idx="7">
                    <c:v>0.65</c:v>
                  </c:pt>
                  <c:pt idx="8">
                    <c:v>0.28173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Zone Percentage'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'Zone Percentage'!$C$15:$C$23</c:f>
              <c:numCache>
                <c:formatCode>General</c:formatCode>
                <c:ptCount val="9"/>
                <c:pt idx="0" formatCode="0.00">
                  <c:v>0.18803</c:v>
                </c:pt>
                <c:pt idx="1">
                  <c:v>0.69852000000000003</c:v>
                </c:pt>
                <c:pt idx="2">
                  <c:v>0.61124999999999996</c:v>
                </c:pt>
                <c:pt idx="3">
                  <c:v>0.51044999999999996</c:v>
                </c:pt>
                <c:pt idx="4">
                  <c:v>0.71184000000000003</c:v>
                </c:pt>
                <c:pt idx="5">
                  <c:v>0.70413000000000003</c:v>
                </c:pt>
                <c:pt idx="6">
                  <c:v>0.76429999999999998</c:v>
                </c:pt>
                <c:pt idx="7">
                  <c:v>0.71084000000000003</c:v>
                </c:pt>
                <c:pt idx="8">
                  <c:v>0.66156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CA5-D94B-B53E-2CAC5500159D}"/>
            </c:ext>
          </c:extLst>
        </c:ser>
        <c:ser>
          <c:idx val="1"/>
          <c:order val="1"/>
          <c:tx>
            <c:strRef>
              <c:f>'Zone Percentage'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Zone Percentage'!$F$27:$F$35</c:f>
                <c:numCache>
                  <c:formatCode>General</c:formatCode>
                  <c:ptCount val="9"/>
                  <c:pt idx="0">
                    <c:v>0.62490999999999997</c:v>
                  </c:pt>
                  <c:pt idx="1">
                    <c:v>0.54849999999999999</c:v>
                  </c:pt>
                  <c:pt idx="2">
                    <c:v>0.58226999999999995</c:v>
                  </c:pt>
                  <c:pt idx="3">
                    <c:v>0.62114999999999998</c:v>
                  </c:pt>
                  <c:pt idx="4">
                    <c:v>0.48619000000000001</c:v>
                  </c:pt>
                  <c:pt idx="5">
                    <c:v>0.54166999999999998</c:v>
                  </c:pt>
                  <c:pt idx="6">
                    <c:v>0.55212000000000006</c:v>
                  </c:pt>
                  <c:pt idx="7">
                    <c:v>0.69484999999999997</c:v>
                  </c:pt>
                  <c:pt idx="8">
                    <c:v>0.53873000000000004</c:v>
                  </c:pt>
                </c:numCache>
              </c:numRef>
            </c:plus>
            <c:minus>
              <c:numRef>
                <c:f>'Zone Percentage'!$G$27:$G$35</c:f>
                <c:numCache>
                  <c:formatCode>General</c:formatCode>
                  <c:ptCount val="9"/>
                  <c:pt idx="0">
                    <c:v>5.0451500000000003E-2</c:v>
                  </c:pt>
                  <c:pt idx="1">
                    <c:v>0.27488960000000001</c:v>
                  </c:pt>
                  <c:pt idx="2">
                    <c:v>0.2231571</c:v>
                  </c:pt>
                  <c:pt idx="3">
                    <c:v>0.15756609999999999</c:v>
                  </c:pt>
                  <c:pt idx="4">
                    <c:v>0.33706999999999998</c:v>
                  </c:pt>
                  <c:pt idx="5">
                    <c:v>0.276422</c:v>
                  </c:pt>
                  <c:pt idx="6">
                    <c:v>0.27756199999999998</c:v>
                  </c:pt>
                  <c:pt idx="7">
                    <c:v>0.20790719999999999</c:v>
                  </c:pt>
                  <c:pt idx="8">
                    <c:v>0.279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Zone Percentage'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'Zone Percentage'!$D$15:$D$23</c:f>
              <c:numCache>
                <c:formatCode>0.00</c:formatCode>
                <c:ptCount val="9"/>
                <c:pt idx="0">
                  <c:v>5.6410000000000002E-2</c:v>
                </c:pt>
                <c:pt idx="1">
                  <c:v>0.28483000000000003</c:v>
                </c:pt>
                <c:pt idx="2">
                  <c:v>0.2303</c:v>
                </c:pt>
                <c:pt idx="3">
                  <c:v>0.16427</c:v>
                </c:pt>
                <c:pt idx="4">
                  <c:v>0.37974999999999998</c:v>
                </c:pt>
                <c:pt idx="5">
                  <c:v>0.29686000000000001</c:v>
                </c:pt>
                <c:pt idx="6">
                  <c:v>0.29493999999999998</c:v>
                </c:pt>
                <c:pt idx="7">
                  <c:v>0.21424000000000001</c:v>
                </c:pt>
                <c:pt idx="8">
                  <c:v>0.29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CA5-D94B-B53E-2CAC550015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8668416"/>
        <c:axId val="558682880"/>
      </c:barChart>
      <c:catAx>
        <c:axId val="558668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Baghdad" pitchFamily="2" charset="-78"/>
                  </a:defRPr>
                </a:pPr>
                <a:r>
                  <a:rPr lang="en-US">
                    <a:latin typeface="Bodoni 72 Book" pitchFamily="2" charset="0"/>
                    <a:cs typeface="Baghdad" pitchFamily="2" charset="-78"/>
                  </a:rPr>
                  <a:t>Segmentation</a:t>
                </a:r>
                <a:r>
                  <a:rPr lang="en-US" baseline="0">
                    <a:latin typeface="Bodoni 72 Book" pitchFamily="2" charset="0"/>
                    <a:cs typeface="Baghdad" pitchFamily="2" charset="-78"/>
                  </a:rPr>
                  <a:t> Method</a:t>
                </a:r>
                <a:endParaRPr lang="en-US">
                  <a:latin typeface="Bodoni 72 Book" pitchFamily="2" charset="0"/>
                  <a:cs typeface="Baghdad" pitchFamily="2" charset="-78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558682880"/>
        <c:crosses val="autoZero"/>
        <c:auto val="1"/>
        <c:lblAlgn val="ctr"/>
        <c:lblOffset val="100"/>
        <c:noMultiLvlLbl val="0"/>
      </c:catAx>
      <c:valAx>
        <c:axId val="558682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Zone 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558668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issimilarity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issimilarity!$H$27:$H$35</c:f>
                <c:numCache>
                  <c:formatCode>General</c:formatCode>
                  <c:ptCount val="9"/>
                  <c:pt idx="0">
                    <c:v>14.354699999999999</c:v>
                  </c:pt>
                  <c:pt idx="1">
                    <c:v>7.2796000000000003</c:v>
                  </c:pt>
                  <c:pt idx="2">
                    <c:v>6.4896000000000011</c:v>
                  </c:pt>
                  <c:pt idx="3">
                    <c:v>7.5854000000000008</c:v>
                  </c:pt>
                  <c:pt idx="4">
                    <c:v>9.3754000000000008</c:v>
                  </c:pt>
                  <c:pt idx="5">
                    <c:v>9.7561000000000018</c:v>
                  </c:pt>
                  <c:pt idx="6">
                    <c:v>10.458500000000001</c:v>
                  </c:pt>
                  <c:pt idx="7">
                    <c:v>17.796500000000002</c:v>
                  </c:pt>
                  <c:pt idx="8">
                    <c:v>107.1718</c:v>
                  </c:pt>
                </c:numCache>
              </c:numRef>
            </c:plus>
            <c:minus>
              <c:numRef>
                <c:f>Dissimilarity!$E$27:$E$35</c:f>
                <c:numCache>
                  <c:formatCode>General</c:formatCode>
                  <c:ptCount val="9"/>
                  <c:pt idx="0">
                    <c:v>2.26532</c:v>
                  </c:pt>
                  <c:pt idx="1">
                    <c:v>4.8604999999999956</c:v>
                  </c:pt>
                  <c:pt idx="2">
                    <c:v>5.3708</c:v>
                  </c:pt>
                  <c:pt idx="3">
                    <c:v>4.3076999999999996</c:v>
                  </c:pt>
                  <c:pt idx="4">
                    <c:v>4.2243999999999966</c:v>
                  </c:pt>
                  <c:pt idx="5">
                    <c:v>5.1223999999999963</c:v>
                  </c:pt>
                  <c:pt idx="6">
                    <c:v>5.5221999999999962</c:v>
                  </c:pt>
                  <c:pt idx="7">
                    <c:v>7.4634</c:v>
                  </c:pt>
                  <c:pt idx="8">
                    <c:v>4.121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issimilarity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Dissimilarity!$C$15:$C$23</c:f>
              <c:numCache>
                <c:formatCode>General</c:formatCode>
                <c:ptCount val="9"/>
                <c:pt idx="0" formatCode="0.00">
                  <c:v>3.1553</c:v>
                </c:pt>
                <c:pt idx="1">
                  <c:v>10.3759</c:v>
                </c:pt>
                <c:pt idx="2">
                  <c:v>8.5953999999999997</c:v>
                </c:pt>
                <c:pt idx="3">
                  <c:v>7.1078999999999963</c:v>
                </c:pt>
                <c:pt idx="4">
                  <c:v>9.3393000000000015</c:v>
                </c:pt>
                <c:pt idx="5">
                  <c:v>9.6822000000000035</c:v>
                </c:pt>
                <c:pt idx="6">
                  <c:v>12.6053</c:v>
                </c:pt>
                <c:pt idx="7">
                  <c:v>8.6213999999999995</c:v>
                </c:pt>
                <c:pt idx="8">
                  <c:v>8.8383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8B1-4004-9917-E1BC948C7BBB}"/>
            </c:ext>
          </c:extLst>
        </c:ser>
        <c:ser>
          <c:idx val="1"/>
          <c:order val="1"/>
          <c:tx>
            <c:strRef>
              <c:f>Dissimilarity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issimilarity!$F$27:$F$35</c:f>
                <c:numCache>
                  <c:formatCode>General</c:formatCode>
                  <c:ptCount val="9"/>
                  <c:pt idx="0">
                    <c:v>8.6079000000000008</c:v>
                  </c:pt>
                  <c:pt idx="1">
                    <c:v>14.5966</c:v>
                  </c:pt>
                  <c:pt idx="2">
                    <c:v>15.8916</c:v>
                  </c:pt>
                  <c:pt idx="3">
                    <c:v>15.931800000000001</c:v>
                  </c:pt>
                  <c:pt idx="4">
                    <c:v>14.443899999999999</c:v>
                  </c:pt>
                  <c:pt idx="5">
                    <c:v>13.167899999999999</c:v>
                  </c:pt>
                  <c:pt idx="6">
                    <c:v>13.506500000000001</c:v>
                  </c:pt>
                  <c:pt idx="7">
                    <c:v>10.9933</c:v>
                  </c:pt>
                  <c:pt idx="8">
                    <c:v>13.5383</c:v>
                  </c:pt>
                </c:numCache>
              </c:numRef>
            </c:plus>
            <c:minus>
              <c:numRef>
                <c:f>Dissimilarity!$G$27:$G$35</c:f>
                <c:numCache>
                  <c:formatCode>General</c:formatCode>
                  <c:ptCount val="9"/>
                  <c:pt idx="0">
                    <c:v>0.91318999999999995</c:v>
                  </c:pt>
                  <c:pt idx="1">
                    <c:v>2.692419999999998</c:v>
                  </c:pt>
                  <c:pt idx="2">
                    <c:v>2.4679199999999999</c:v>
                  </c:pt>
                  <c:pt idx="3">
                    <c:v>2.2892600000000001</c:v>
                  </c:pt>
                  <c:pt idx="4">
                    <c:v>2.9457</c:v>
                  </c:pt>
                  <c:pt idx="5">
                    <c:v>2.3045200000000001</c:v>
                  </c:pt>
                  <c:pt idx="6">
                    <c:v>2.453619999999999</c:v>
                  </c:pt>
                  <c:pt idx="7">
                    <c:v>1.62375</c:v>
                  </c:pt>
                  <c:pt idx="8">
                    <c:v>2.58193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issimilarity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Dissimilarity!$D$15:$D$23</c:f>
              <c:numCache>
                <c:formatCode>0.00</c:formatCode>
                <c:ptCount val="9"/>
                <c:pt idx="0">
                  <c:v>1.4644999999999999</c:v>
                </c:pt>
                <c:pt idx="1">
                  <c:v>3.3088000000000002</c:v>
                </c:pt>
                <c:pt idx="2">
                  <c:v>3.1442999999999999</c:v>
                </c:pt>
                <c:pt idx="3">
                  <c:v>2.7315</c:v>
                </c:pt>
                <c:pt idx="4">
                  <c:v>3.5625</c:v>
                </c:pt>
                <c:pt idx="5">
                  <c:v>2.9557000000000002</c:v>
                </c:pt>
                <c:pt idx="6">
                  <c:v>2.9371</c:v>
                </c:pt>
                <c:pt idx="7">
                  <c:v>1.772</c:v>
                </c:pt>
                <c:pt idx="8">
                  <c:v>3.2423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8B1-4004-9917-E1BC948C7B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7789696"/>
        <c:axId val="540848896"/>
      </c:barChart>
      <c:catAx>
        <c:axId val="467789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MT" panose="02070603080606020203" pitchFamily="18" charset="0"/>
                    <a:ea typeface="+mn-ea"/>
                    <a:cs typeface="+mn-cs"/>
                  </a:defRPr>
                </a:pPr>
                <a:r>
                  <a:rPr lang="en-US">
                    <a:latin typeface="Bodoni MT" panose="02070603080606020203" pitchFamily="18" charset="0"/>
                  </a:rPr>
                  <a:t>Segmentation</a:t>
                </a:r>
                <a:r>
                  <a:rPr lang="en-US" baseline="0">
                    <a:latin typeface="Bodoni MT" panose="02070603080606020203" pitchFamily="18" charset="0"/>
                  </a:rPr>
                  <a:t> Method</a:t>
                </a:r>
                <a:endParaRPr lang="en-US">
                  <a:latin typeface="Bodoni MT" panose="02070603080606020203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540848896"/>
        <c:crosses val="autoZero"/>
        <c:auto val="1"/>
        <c:lblAlgn val="ctr"/>
        <c:lblOffset val="100"/>
        <c:noMultiLvlLbl val="0"/>
      </c:catAx>
      <c:valAx>
        <c:axId val="540848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MT" panose="02070603080606020203" pitchFamily="18" charset="0"/>
                    <a:ea typeface="+mn-ea"/>
                    <a:cs typeface="+mn-cs"/>
                  </a:defRPr>
                </a:pPr>
                <a:r>
                  <a:rPr lang="en-US">
                    <a:latin typeface="Bodoni MT" panose="02070603080606020203" pitchFamily="18" charset="0"/>
                  </a:rPr>
                  <a:t>Dissimilar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46778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ergy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Energy!$H$27:$H$35</c:f>
                <c:numCache>
                  <c:formatCode>General</c:formatCode>
                  <c:ptCount val="9"/>
                  <c:pt idx="0">
                    <c:v>3443804.0273000002</c:v>
                  </c:pt>
                  <c:pt idx="1">
                    <c:v>3492764.1526000001</c:v>
                  </c:pt>
                  <c:pt idx="2">
                    <c:v>3627070.4944000002</c:v>
                  </c:pt>
                  <c:pt idx="3">
                    <c:v>3670785.4659000002</c:v>
                  </c:pt>
                  <c:pt idx="4">
                    <c:v>3474120.9904</c:v>
                  </c:pt>
                  <c:pt idx="5">
                    <c:v>3179574.9583999999</c:v>
                  </c:pt>
                  <c:pt idx="6">
                    <c:v>3100332.7721000002</c:v>
                  </c:pt>
                  <c:pt idx="7">
                    <c:v>2281429.2938000001</c:v>
                  </c:pt>
                  <c:pt idx="8">
                    <c:v>3402775.9786999999</c:v>
                  </c:pt>
                </c:numCache>
              </c:numRef>
            </c:plus>
            <c:minus>
              <c:numRef>
                <c:f>Energy!$E$27:$E$35</c:f>
                <c:numCache>
                  <c:formatCode>General</c:formatCode>
                  <c:ptCount val="9"/>
                  <c:pt idx="0">
                    <c:v>91911.256499999989</c:v>
                  </c:pt>
                  <c:pt idx="1">
                    <c:v>63464.9519</c:v>
                  </c:pt>
                  <c:pt idx="2">
                    <c:v>74236.509900000005</c:v>
                  </c:pt>
                  <c:pt idx="3">
                    <c:v>81716.152799999996</c:v>
                  </c:pt>
                  <c:pt idx="4">
                    <c:v>53055.4876</c:v>
                  </c:pt>
                  <c:pt idx="5">
                    <c:v>55028.3004</c:v>
                  </c:pt>
                  <c:pt idx="6">
                    <c:v>45816.684500000003</c:v>
                  </c:pt>
                  <c:pt idx="7">
                    <c:v>43449.551099999997</c:v>
                  </c:pt>
                  <c:pt idx="8">
                    <c:v>65428.4319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nergy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Energy!$C$15:$C$23</c:f>
              <c:numCache>
                <c:formatCode>General</c:formatCode>
                <c:ptCount val="9"/>
                <c:pt idx="0" formatCode="0.00">
                  <c:v>94184.224499999997</c:v>
                </c:pt>
                <c:pt idx="1">
                  <c:v>64903.1342</c:v>
                </c:pt>
                <c:pt idx="2">
                  <c:v>76108.190199999997</c:v>
                </c:pt>
                <c:pt idx="3">
                  <c:v>81948.749400000001</c:v>
                </c:pt>
                <c:pt idx="4">
                  <c:v>53696.647599999997</c:v>
                </c:pt>
                <c:pt idx="5">
                  <c:v>56211.4182</c:v>
                </c:pt>
                <c:pt idx="6">
                  <c:v>46481.570399999997</c:v>
                </c:pt>
                <c:pt idx="7">
                  <c:v>43475.176800000001</c:v>
                </c:pt>
                <c:pt idx="8">
                  <c:v>66985.3157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F77-486B-B70E-4CE95B244BB8}"/>
            </c:ext>
          </c:extLst>
        </c:ser>
        <c:ser>
          <c:idx val="1"/>
          <c:order val="1"/>
          <c:tx>
            <c:strRef>
              <c:f>Energy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Energy!$F$27:$F$35</c:f>
                <c:numCache>
                  <c:formatCode>General</c:formatCode>
                  <c:ptCount val="9"/>
                  <c:pt idx="0">
                    <c:v>3443804.0273000002</c:v>
                  </c:pt>
                  <c:pt idx="1">
                    <c:v>3492764.1526000001</c:v>
                  </c:pt>
                  <c:pt idx="2">
                    <c:v>3627070.4944000002</c:v>
                  </c:pt>
                  <c:pt idx="3">
                    <c:v>3670785.4659000002</c:v>
                  </c:pt>
                  <c:pt idx="4">
                    <c:v>3474120.9904</c:v>
                  </c:pt>
                  <c:pt idx="5">
                    <c:v>3179574.9583999999</c:v>
                  </c:pt>
                  <c:pt idx="6">
                    <c:v>3100332.7721000002</c:v>
                  </c:pt>
                  <c:pt idx="7">
                    <c:v>2281429.2938000001</c:v>
                  </c:pt>
                  <c:pt idx="8">
                    <c:v>3402775.9786999999</c:v>
                  </c:pt>
                </c:numCache>
              </c:numRef>
            </c:plus>
            <c:minus>
              <c:numRef>
                <c:f>Energy!$G$27:$G$35</c:f>
                <c:numCache>
                  <c:formatCode>General</c:formatCode>
                  <c:ptCount val="9"/>
                  <c:pt idx="0">
                    <c:v>91911.256499999989</c:v>
                  </c:pt>
                  <c:pt idx="1">
                    <c:v>63464.9519</c:v>
                  </c:pt>
                  <c:pt idx="2">
                    <c:v>74236.509900000005</c:v>
                  </c:pt>
                  <c:pt idx="3">
                    <c:v>81716.152799999996</c:v>
                  </c:pt>
                  <c:pt idx="4">
                    <c:v>53055.4876</c:v>
                  </c:pt>
                  <c:pt idx="5">
                    <c:v>55028.3004</c:v>
                  </c:pt>
                  <c:pt idx="6">
                    <c:v>45816.684500000003</c:v>
                  </c:pt>
                  <c:pt idx="7">
                    <c:v>43449.551099999997</c:v>
                  </c:pt>
                  <c:pt idx="8">
                    <c:v>65428.4319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nergy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Energy!$D$15:$D$23</c:f>
              <c:numCache>
                <c:formatCode>0.00</c:formatCode>
                <c:ptCount val="9"/>
                <c:pt idx="0">
                  <c:v>94184.224499999997</c:v>
                </c:pt>
                <c:pt idx="1">
                  <c:v>64903.1342</c:v>
                </c:pt>
                <c:pt idx="2">
                  <c:v>76108.190199999997</c:v>
                </c:pt>
                <c:pt idx="3">
                  <c:v>81948.749400000001</c:v>
                </c:pt>
                <c:pt idx="4">
                  <c:v>53696.647599999997</c:v>
                </c:pt>
                <c:pt idx="5">
                  <c:v>56211.4182</c:v>
                </c:pt>
                <c:pt idx="6">
                  <c:v>46481.570399999997</c:v>
                </c:pt>
                <c:pt idx="7">
                  <c:v>43475.176800000001</c:v>
                </c:pt>
                <c:pt idx="8">
                  <c:v>66985.3157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F77-486B-B70E-4CE95B244B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8174720"/>
        <c:axId val="128750336"/>
      </c:barChart>
      <c:catAx>
        <c:axId val="128174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MT" panose="02070603080606020203" pitchFamily="18" charset="0"/>
                    <a:ea typeface="+mn-ea"/>
                    <a:cs typeface="+mn-cs"/>
                  </a:defRPr>
                </a:pPr>
                <a:r>
                  <a:rPr lang="en-US">
                    <a:latin typeface="Bodoni MT" panose="02070603080606020203" pitchFamily="18" charset="0"/>
                  </a:rPr>
                  <a:t>Segmentation</a:t>
                </a:r>
                <a:r>
                  <a:rPr lang="en-US" baseline="0">
                    <a:latin typeface="Bodoni MT" panose="02070603080606020203" pitchFamily="18" charset="0"/>
                  </a:rPr>
                  <a:t> Method</a:t>
                </a:r>
                <a:endParaRPr lang="en-US">
                  <a:latin typeface="Bodoni MT" panose="02070603080606020203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128750336"/>
        <c:crosses val="autoZero"/>
        <c:auto val="1"/>
        <c:lblAlgn val="ctr"/>
        <c:lblOffset val="100"/>
        <c:noMultiLvlLbl val="0"/>
      </c:catAx>
      <c:valAx>
        <c:axId val="128750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MT" panose="02070603080606020203" pitchFamily="18" charset="0"/>
                    <a:ea typeface="+mn-ea"/>
                    <a:cs typeface="+mn-cs"/>
                  </a:defRPr>
                </a:pPr>
                <a:r>
                  <a:rPr lang="en-US">
                    <a:latin typeface="Bodoni MT" panose="02070603080606020203" pitchFamily="18" charset="0"/>
                  </a:rPr>
                  <a:t>Energ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128174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tropy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Entropy!$H$27:$H$35</c:f>
                <c:numCache>
                  <c:formatCode>General</c:formatCode>
                  <c:ptCount val="9"/>
                  <c:pt idx="0">
                    <c:v>1.2483</c:v>
                  </c:pt>
                  <c:pt idx="1">
                    <c:v>0.36459999999999998</c:v>
                  </c:pt>
                  <c:pt idx="2">
                    <c:v>0.41760000000000003</c:v>
                  </c:pt>
                  <c:pt idx="3">
                    <c:v>0.5887</c:v>
                  </c:pt>
                  <c:pt idx="4">
                    <c:v>0.2382</c:v>
                  </c:pt>
                  <c:pt idx="5">
                    <c:v>0.28449999999999998</c:v>
                  </c:pt>
                  <c:pt idx="6">
                    <c:v>0.40789999999999998</c:v>
                  </c:pt>
                  <c:pt idx="7">
                    <c:v>0.57550000000000001</c:v>
                  </c:pt>
                  <c:pt idx="8">
                    <c:v>0.30630000000000002</c:v>
                  </c:pt>
                </c:numCache>
              </c:numRef>
            </c:plus>
            <c:minus>
              <c:numRef>
                <c:f>Entropy!$E$27:$E$35</c:f>
                <c:numCache>
                  <c:formatCode>General</c:formatCode>
                  <c:ptCount val="9"/>
                  <c:pt idx="0">
                    <c:v>1.8975999999999991</c:v>
                  </c:pt>
                  <c:pt idx="1">
                    <c:v>0.88219999999999998</c:v>
                  </c:pt>
                  <c:pt idx="2">
                    <c:v>1.4576</c:v>
                  </c:pt>
                  <c:pt idx="3">
                    <c:v>1.7975000000000001</c:v>
                  </c:pt>
                  <c:pt idx="4">
                    <c:v>1.3940999999999999</c:v>
                  </c:pt>
                  <c:pt idx="5">
                    <c:v>0.91390000000000005</c:v>
                  </c:pt>
                  <c:pt idx="6">
                    <c:v>1.4370000000000001</c:v>
                  </c:pt>
                  <c:pt idx="7">
                    <c:v>2.6070000000000002</c:v>
                  </c:pt>
                  <c:pt idx="8">
                    <c:v>0.72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ntropy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Entropy!$C$15:$C$23</c:f>
              <c:numCache>
                <c:formatCode>General</c:formatCode>
                <c:ptCount val="9"/>
                <c:pt idx="0" formatCode="0.00">
                  <c:v>4.6418999999999997</c:v>
                </c:pt>
                <c:pt idx="1">
                  <c:v>5.5339</c:v>
                </c:pt>
                <c:pt idx="2">
                  <c:v>5.4463999999999997</c:v>
                </c:pt>
                <c:pt idx="3">
                  <c:v>5.2484000000000002</c:v>
                </c:pt>
                <c:pt idx="4">
                  <c:v>5.6239999999999961</c:v>
                </c:pt>
                <c:pt idx="5">
                  <c:v>5.5388999999999999</c:v>
                </c:pt>
                <c:pt idx="6">
                  <c:v>5.5037000000000003</c:v>
                </c:pt>
                <c:pt idx="7">
                  <c:v>5.1919999999999966</c:v>
                </c:pt>
                <c:pt idx="8">
                  <c:v>5.56089999999999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5CA-40B0-990C-7CF23F19EEBB}"/>
            </c:ext>
          </c:extLst>
        </c:ser>
        <c:ser>
          <c:idx val="1"/>
          <c:order val="1"/>
          <c:tx>
            <c:strRef>
              <c:f>Entropy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Entropy!$F$27:$F$35</c:f>
                <c:numCache>
                  <c:formatCode>General</c:formatCode>
                  <c:ptCount val="9"/>
                  <c:pt idx="0">
                    <c:v>2.8002999999999991</c:v>
                  </c:pt>
                  <c:pt idx="1">
                    <c:v>2.2705000000000002</c:v>
                  </c:pt>
                  <c:pt idx="2">
                    <c:v>2.3681999999999999</c:v>
                  </c:pt>
                  <c:pt idx="3">
                    <c:v>2.5594000000000001</c:v>
                  </c:pt>
                  <c:pt idx="4">
                    <c:v>2.2378999999999998</c:v>
                  </c:pt>
                  <c:pt idx="5">
                    <c:v>2.1698</c:v>
                  </c:pt>
                  <c:pt idx="6">
                    <c:v>2.2801999999999998</c:v>
                  </c:pt>
                  <c:pt idx="7">
                    <c:v>1.9036999999999991</c:v>
                  </c:pt>
                  <c:pt idx="8">
                    <c:v>2.0773999999999999</c:v>
                  </c:pt>
                </c:numCache>
              </c:numRef>
            </c:plus>
            <c:minus>
              <c:numRef>
                <c:f>Entropy!$G$27:$G$35</c:f>
                <c:numCache>
                  <c:formatCode>General</c:formatCode>
                  <c:ptCount val="9"/>
                  <c:pt idx="0">
                    <c:v>1.3125</c:v>
                  </c:pt>
                  <c:pt idx="1">
                    <c:v>2.4108000000000001</c:v>
                  </c:pt>
                  <c:pt idx="2">
                    <c:v>2.2743000000000002</c:v>
                  </c:pt>
                  <c:pt idx="3">
                    <c:v>2.7614000000000001</c:v>
                  </c:pt>
                  <c:pt idx="4">
                    <c:v>2.5948000000000002</c:v>
                  </c:pt>
                  <c:pt idx="5">
                    <c:v>2.0339</c:v>
                  </c:pt>
                  <c:pt idx="6">
                    <c:v>2.3494000000000002</c:v>
                  </c:pt>
                  <c:pt idx="7">
                    <c:v>2.3801299999999999</c:v>
                  </c:pt>
                  <c:pt idx="8">
                    <c:v>2.18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ntropy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Entropy!$D$15:$D$23</c:f>
              <c:numCache>
                <c:formatCode>0.00</c:formatCode>
                <c:ptCount val="9"/>
                <c:pt idx="0">
                  <c:v>3.4121000000000001</c:v>
                </c:pt>
                <c:pt idx="1">
                  <c:v>3.9691000000000001</c:v>
                </c:pt>
                <c:pt idx="2">
                  <c:v>4.0396999999999998</c:v>
                </c:pt>
                <c:pt idx="3">
                  <c:v>3.8725000000000001</c:v>
                </c:pt>
                <c:pt idx="4">
                  <c:v>4.2724000000000002</c:v>
                </c:pt>
                <c:pt idx="5">
                  <c:v>3.9348000000000001</c:v>
                </c:pt>
                <c:pt idx="6">
                  <c:v>3.63</c:v>
                </c:pt>
                <c:pt idx="7">
                  <c:v>3.36</c:v>
                </c:pt>
                <c:pt idx="8">
                  <c:v>4.15209999999999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5CA-40B0-990C-7CF23F19EE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6373760"/>
        <c:axId val="496375680"/>
      </c:barChart>
      <c:catAx>
        <c:axId val="496373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Segmentation</a:t>
                </a:r>
                <a:r>
                  <a:rPr lang="en-US" baseline="0">
                    <a:latin typeface="Bodoni 72 Book" pitchFamily="2" charset="0"/>
                  </a:rPr>
                  <a:t> Method</a:t>
                </a:r>
                <a:endParaRPr lang="en-US">
                  <a:latin typeface="Bodoni 72 Book" pitchFamily="2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496375680"/>
        <c:crosses val="autoZero"/>
        <c:auto val="1"/>
        <c:lblAlgn val="ctr"/>
        <c:lblOffset val="100"/>
        <c:noMultiLvlLbl val="0"/>
      </c:catAx>
      <c:valAx>
        <c:axId val="496375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Entrop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496373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LNU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LNU!$H$27:$H$35</c:f>
                <c:numCache>
                  <c:formatCode>General</c:formatCode>
                  <c:ptCount val="9"/>
                  <c:pt idx="0">
                    <c:v>90.6126</c:v>
                  </c:pt>
                  <c:pt idx="1">
                    <c:v>109.7621</c:v>
                  </c:pt>
                  <c:pt idx="2">
                    <c:v>124.44540000000001</c:v>
                  </c:pt>
                  <c:pt idx="3">
                    <c:v>135.35890000000001</c:v>
                  </c:pt>
                  <c:pt idx="4">
                    <c:v>57.6342</c:v>
                  </c:pt>
                  <c:pt idx="5">
                    <c:v>86.019499999999994</c:v>
                  </c:pt>
                  <c:pt idx="6">
                    <c:v>72.205200000000005</c:v>
                  </c:pt>
                  <c:pt idx="7">
                    <c:v>138.07239999999999</c:v>
                  </c:pt>
                  <c:pt idx="8">
                    <c:v>102.747</c:v>
                  </c:pt>
                </c:numCache>
              </c:numRef>
            </c:plus>
            <c:minus>
              <c:numRef>
                <c:f>GLNU!$E$27:$E$35</c:f>
                <c:numCache>
                  <c:formatCode>General</c:formatCode>
                  <c:ptCount val="9"/>
                  <c:pt idx="0">
                    <c:v>23.290299999999981</c:v>
                  </c:pt>
                  <c:pt idx="1">
                    <c:v>11.6197</c:v>
                  </c:pt>
                  <c:pt idx="2">
                    <c:v>18.82549999999998</c:v>
                  </c:pt>
                  <c:pt idx="3">
                    <c:v>24.42879999999996</c:v>
                  </c:pt>
                  <c:pt idx="4">
                    <c:v>8.6761000000000017</c:v>
                  </c:pt>
                  <c:pt idx="5">
                    <c:v>7.8214999999999986</c:v>
                  </c:pt>
                  <c:pt idx="6">
                    <c:v>6.1006</c:v>
                  </c:pt>
                  <c:pt idx="7">
                    <c:v>5.2647999999999966</c:v>
                  </c:pt>
                  <c:pt idx="8">
                    <c:v>11.853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LNU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GLNU!$C$15:$C$23</c:f>
              <c:numCache>
                <c:formatCode>General</c:formatCode>
                <c:ptCount val="9"/>
                <c:pt idx="0" formatCode="0.00">
                  <c:v>25.020499999999981</c:v>
                </c:pt>
                <c:pt idx="1">
                  <c:v>13.736599999999999</c:v>
                </c:pt>
                <c:pt idx="2">
                  <c:v>22.1556</c:v>
                </c:pt>
                <c:pt idx="3">
                  <c:v>26.12269999999998</c:v>
                </c:pt>
                <c:pt idx="4">
                  <c:v>9.8579000000000008</c:v>
                </c:pt>
                <c:pt idx="5">
                  <c:v>9.0501000000000005</c:v>
                </c:pt>
                <c:pt idx="6">
                  <c:v>7.4339000000000004</c:v>
                </c:pt>
                <c:pt idx="7">
                  <c:v>6.2647999999999966</c:v>
                </c:pt>
                <c:pt idx="8">
                  <c:v>13.26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662-A049-BA41-BF42B97B037E}"/>
            </c:ext>
          </c:extLst>
        </c:ser>
        <c:ser>
          <c:idx val="1"/>
          <c:order val="1"/>
          <c:tx>
            <c:strRef>
              <c:f>GLNU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LNU!$F$27:$F$35</c:f>
                <c:numCache>
                  <c:formatCode>General</c:formatCode>
                  <c:ptCount val="9"/>
                  <c:pt idx="0">
                    <c:v>93.812700000000007</c:v>
                  </c:pt>
                  <c:pt idx="1">
                    <c:v>87.671399999999949</c:v>
                  </c:pt>
                  <c:pt idx="2">
                    <c:v>98.844399999999993</c:v>
                  </c:pt>
                  <c:pt idx="3">
                    <c:v>105.95910000000001</c:v>
                  </c:pt>
                  <c:pt idx="4">
                    <c:v>58.134100000000011</c:v>
                  </c:pt>
                  <c:pt idx="5">
                    <c:v>65.144900000000007</c:v>
                  </c:pt>
                  <c:pt idx="6">
                    <c:v>72.738100000000003</c:v>
                  </c:pt>
                  <c:pt idx="7">
                    <c:v>104.2546</c:v>
                  </c:pt>
                  <c:pt idx="8">
                    <c:v>79.262600000000006</c:v>
                  </c:pt>
                </c:numCache>
              </c:numRef>
            </c:plus>
            <c:minus>
              <c:numRef>
                <c:f>GLNU!$G$27:$G$35</c:f>
                <c:numCache>
                  <c:formatCode>General</c:formatCode>
                  <c:ptCount val="9"/>
                  <c:pt idx="0">
                    <c:v>13.304</c:v>
                  </c:pt>
                  <c:pt idx="1">
                    <c:v>13.661099999999999</c:v>
                  </c:pt>
                  <c:pt idx="2">
                    <c:v>16.0992</c:v>
                  </c:pt>
                  <c:pt idx="3">
                    <c:v>17.736799999999999</c:v>
                  </c:pt>
                  <c:pt idx="4">
                    <c:v>11.1394</c:v>
                  </c:pt>
                  <c:pt idx="5">
                    <c:v>8.9837000000000042</c:v>
                  </c:pt>
                  <c:pt idx="6">
                    <c:v>8.0690000000000008</c:v>
                  </c:pt>
                  <c:pt idx="7">
                    <c:v>5.8957999999999986</c:v>
                  </c:pt>
                  <c:pt idx="8">
                    <c:v>11.45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LNU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GLNU!$D$15:$D$23</c:f>
              <c:numCache>
                <c:formatCode>0.00</c:formatCode>
                <c:ptCount val="9"/>
                <c:pt idx="0">
                  <c:v>15.179</c:v>
                </c:pt>
                <c:pt idx="1">
                  <c:v>15.0611</c:v>
                </c:pt>
                <c:pt idx="2">
                  <c:v>17.932500000000001</c:v>
                </c:pt>
                <c:pt idx="3">
                  <c:v>18.736799999999999</c:v>
                </c:pt>
                <c:pt idx="4">
                  <c:v>13.0625</c:v>
                </c:pt>
                <c:pt idx="5">
                  <c:v>10.7037</c:v>
                </c:pt>
                <c:pt idx="6">
                  <c:v>9.9781000000000013</c:v>
                </c:pt>
                <c:pt idx="7">
                  <c:v>6.8957999999999986</c:v>
                </c:pt>
                <c:pt idx="8">
                  <c:v>13.56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662-A049-BA41-BF42B97B03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6387200"/>
        <c:axId val="496389120"/>
      </c:barChart>
      <c:catAx>
        <c:axId val="496387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Segmentation</a:t>
                </a:r>
                <a:r>
                  <a:rPr lang="en-US" baseline="0">
                    <a:latin typeface="Bodoni 72 Book" pitchFamily="2" charset="0"/>
                  </a:rPr>
                  <a:t> Method</a:t>
                </a:r>
                <a:endParaRPr lang="en-US">
                  <a:latin typeface="Bodoni 72 Book" pitchFamily="2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496389120"/>
        <c:crosses val="autoZero"/>
        <c:auto val="1"/>
        <c:lblAlgn val="ctr"/>
        <c:lblOffset val="100"/>
        <c:noMultiLvlLbl val="0"/>
      </c:catAx>
      <c:valAx>
        <c:axId val="496389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Verdana" panose="020B0604030504040204" pitchFamily="34" charset="0"/>
                    <a:cs typeface="Verdana" panose="020B0604030504040204" pitchFamily="34" charset="0"/>
                  </a:defRPr>
                </a:pPr>
                <a:r>
                  <a:rPr lang="en-US">
                    <a:latin typeface="Bodoni 72 Book" pitchFamily="2" charset="0"/>
                    <a:ea typeface="Verdana" panose="020B0604030504040204" pitchFamily="34" charset="0"/>
                    <a:cs typeface="Verdana" panose="020B0604030504040204" pitchFamily="34" charset="0"/>
                  </a:rPr>
                  <a:t>GLNU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496387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Kurtosis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Kurtosis!$H$27:$H$35</c:f>
                <c:numCache>
                  <c:formatCode>General</c:formatCode>
                  <c:ptCount val="9"/>
                  <c:pt idx="0">
                    <c:v>33.7485</c:v>
                  </c:pt>
                  <c:pt idx="1">
                    <c:v>3.66696</c:v>
                  </c:pt>
                  <c:pt idx="2">
                    <c:v>11.33994</c:v>
                  </c:pt>
                  <c:pt idx="3">
                    <c:v>12.510529999999999</c:v>
                  </c:pt>
                  <c:pt idx="4">
                    <c:v>1.25318</c:v>
                  </c:pt>
                  <c:pt idx="5">
                    <c:v>2.1090300000000002</c:v>
                  </c:pt>
                  <c:pt idx="6">
                    <c:v>4.13863</c:v>
                  </c:pt>
                  <c:pt idx="7">
                    <c:v>20.524484999999999</c:v>
                  </c:pt>
                  <c:pt idx="8">
                    <c:v>3.0941700000000001</c:v>
                  </c:pt>
                </c:numCache>
              </c:numRef>
            </c:plus>
            <c:minus>
              <c:numRef>
                <c:f>Kurtosis!$E$27:$E$35</c:f>
                <c:numCache>
                  <c:formatCode>General</c:formatCode>
                  <c:ptCount val="9"/>
                  <c:pt idx="0">
                    <c:v>5.3098999999999998</c:v>
                  </c:pt>
                  <c:pt idx="1">
                    <c:v>0.91883999999999999</c:v>
                  </c:pt>
                  <c:pt idx="2">
                    <c:v>1.1898599999999999</c:v>
                  </c:pt>
                  <c:pt idx="3">
                    <c:v>1.6465700000000001</c:v>
                  </c:pt>
                  <c:pt idx="4">
                    <c:v>0.59411999999999998</c:v>
                  </c:pt>
                  <c:pt idx="5">
                    <c:v>0.73187000000000002</c:v>
                  </c:pt>
                  <c:pt idx="6">
                    <c:v>0.86297000000000001</c:v>
                  </c:pt>
                  <c:pt idx="7">
                    <c:v>1.3592150000000001</c:v>
                  </c:pt>
                  <c:pt idx="8">
                    <c:v>0.82752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urtosis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Kurtosis!$C$15:$C$23</c:f>
              <c:numCache>
                <c:formatCode>General</c:formatCode>
                <c:ptCount val="9"/>
                <c:pt idx="0" formatCode="0.00">
                  <c:v>4.3070999999999966</c:v>
                </c:pt>
                <c:pt idx="1">
                  <c:v>-0.38106000000000001</c:v>
                </c:pt>
                <c:pt idx="2">
                  <c:v>-0.13044</c:v>
                </c:pt>
                <c:pt idx="3">
                  <c:v>0.34716999999999998</c:v>
                </c:pt>
                <c:pt idx="4">
                  <c:v>-0.58708000000000005</c:v>
                </c:pt>
                <c:pt idx="5">
                  <c:v>-0.41213</c:v>
                </c:pt>
                <c:pt idx="6">
                  <c:v>-0.39323000000000002</c:v>
                </c:pt>
                <c:pt idx="7">
                  <c:v>-8.3284999999999998E-2</c:v>
                </c:pt>
                <c:pt idx="8">
                  <c:v>-0.40766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1F7-D349-A45B-1943177C680D}"/>
            </c:ext>
          </c:extLst>
        </c:ser>
        <c:ser>
          <c:idx val="1"/>
          <c:order val="1"/>
          <c:tx>
            <c:strRef>
              <c:f>Kurtosis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Kurtosis!$F$27:$F$35</c:f>
                <c:numCache>
                  <c:formatCode>General</c:formatCode>
                  <c:ptCount val="9"/>
                  <c:pt idx="0">
                    <c:v>33.721000000000011</c:v>
                  </c:pt>
                  <c:pt idx="1">
                    <c:v>4.1238099999999962</c:v>
                  </c:pt>
                  <c:pt idx="2">
                    <c:v>10.800470000000001</c:v>
                  </c:pt>
                  <c:pt idx="3">
                    <c:v>11.99255</c:v>
                  </c:pt>
                  <c:pt idx="4">
                    <c:v>1.2105300000000001</c:v>
                  </c:pt>
                  <c:pt idx="5">
                    <c:v>2.0817100000000002</c:v>
                  </c:pt>
                  <c:pt idx="6">
                    <c:v>3.86713</c:v>
                  </c:pt>
                  <c:pt idx="7">
                    <c:v>20.579854000000001</c:v>
                  </c:pt>
                  <c:pt idx="8">
                    <c:v>3.23495</c:v>
                  </c:pt>
                </c:numCache>
              </c:numRef>
            </c:plus>
            <c:minus>
              <c:numRef>
                <c:f>Kurtosis!$G$27:$G$35</c:f>
                <c:numCache>
                  <c:formatCode>General</c:formatCode>
                  <c:ptCount val="9"/>
                  <c:pt idx="0">
                    <c:v>5.3227999999999964</c:v>
                  </c:pt>
                  <c:pt idx="1">
                    <c:v>0.92669000000000001</c:v>
                  </c:pt>
                  <c:pt idx="2">
                    <c:v>1.2024300000000001</c:v>
                  </c:pt>
                  <c:pt idx="3">
                    <c:v>1.6326499999999999</c:v>
                  </c:pt>
                  <c:pt idx="4">
                    <c:v>0.59133999999999998</c:v>
                  </c:pt>
                  <c:pt idx="5">
                    <c:v>0.72289000000000003</c:v>
                  </c:pt>
                  <c:pt idx="6">
                    <c:v>0.87507000000000001</c:v>
                  </c:pt>
                  <c:pt idx="7">
                    <c:v>1.8233459999999999</c:v>
                  </c:pt>
                  <c:pt idx="8">
                    <c:v>0.81835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urtosis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Kurtosis!$D$15:$D$23</c:f>
              <c:numCache>
                <c:formatCode>0.00</c:formatCode>
                <c:ptCount val="9"/>
                <c:pt idx="0">
                  <c:v>4.2915000000000001</c:v>
                </c:pt>
                <c:pt idx="1">
                  <c:v>-0.36091000000000001</c:v>
                </c:pt>
                <c:pt idx="2">
                  <c:v>-0.11717</c:v>
                </c:pt>
                <c:pt idx="3">
                  <c:v>0.33384999999999998</c:v>
                </c:pt>
                <c:pt idx="4">
                  <c:v>-0.56955999999999996</c:v>
                </c:pt>
                <c:pt idx="5">
                  <c:v>-0.40011000000000002</c:v>
                </c:pt>
                <c:pt idx="6">
                  <c:v>-0.37232999999999999</c:v>
                </c:pt>
                <c:pt idx="7">
                  <c:v>-6.2354E-2</c:v>
                </c:pt>
                <c:pt idx="8">
                  <c:v>-0.40294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1F7-D349-A45B-1943177C68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6429696"/>
        <c:axId val="496431872"/>
      </c:barChart>
      <c:catAx>
        <c:axId val="496429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Segmentation</a:t>
                </a:r>
                <a:r>
                  <a:rPr lang="en-US" baseline="0">
                    <a:latin typeface="Bodoni 72 Book" pitchFamily="2" charset="0"/>
                  </a:rPr>
                  <a:t> Method</a:t>
                </a:r>
                <a:endParaRPr lang="en-US">
                  <a:latin typeface="Bodoni 72 Book" pitchFamily="2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496431872"/>
        <c:crosses val="autoZero"/>
        <c:auto val="1"/>
        <c:lblAlgn val="ctr"/>
        <c:lblOffset val="100"/>
        <c:noMultiLvlLbl val="0"/>
      </c:catAx>
      <c:valAx>
        <c:axId val="496431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Kurtosi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49642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ax Grey Level'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ax Grey Level'!$H$27:$H$35</c:f>
                <c:numCache>
                  <c:formatCode>General</c:formatCode>
                  <c:ptCount val="9"/>
                  <c:pt idx="0">
                    <c:v>55.331800000000001</c:v>
                  </c:pt>
                  <c:pt idx="1">
                    <c:v>55.331800000000001</c:v>
                  </c:pt>
                  <c:pt idx="2">
                    <c:v>55.331800000000001</c:v>
                  </c:pt>
                  <c:pt idx="3">
                    <c:v>55.331800000000001</c:v>
                  </c:pt>
                  <c:pt idx="4">
                    <c:v>55.350999999999999</c:v>
                  </c:pt>
                  <c:pt idx="5">
                    <c:v>55.331800000000001</c:v>
                  </c:pt>
                  <c:pt idx="6">
                    <c:v>55.331800000000001</c:v>
                  </c:pt>
                  <c:pt idx="7">
                    <c:v>55.790900000000001</c:v>
                  </c:pt>
                  <c:pt idx="8">
                    <c:v>55.331800000000001</c:v>
                  </c:pt>
                </c:numCache>
              </c:numRef>
            </c:plus>
            <c:minus>
              <c:numRef>
                <c:f>'Max Grey Level'!$E$27:$E$35</c:f>
                <c:numCache>
                  <c:formatCode>General</c:formatCode>
                  <c:ptCount val="9"/>
                  <c:pt idx="0">
                    <c:v>11.073399999999999</c:v>
                  </c:pt>
                  <c:pt idx="1">
                    <c:v>11.073399999999999</c:v>
                  </c:pt>
                  <c:pt idx="2">
                    <c:v>11.073399999999999</c:v>
                  </c:pt>
                  <c:pt idx="3">
                    <c:v>12.9458</c:v>
                  </c:pt>
                  <c:pt idx="4">
                    <c:v>11.0542</c:v>
                  </c:pt>
                  <c:pt idx="5">
                    <c:v>11.073399999999999</c:v>
                  </c:pt>
                  <c:pt idx="6">
                    <c:v>11.073399999999999</c:v>
                  </c:pt>
                  <c:pt idx="7">
                    <c:v>13.2545</c:v>
                  </c:pt>
                  <c:pt idx="8">
                    <c:v>11.0733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ax Grey Level'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'Max Grey Level'!$C$15:$C$23</c:f>
              <c:numCache>
                <c:formatCode>General</c:formatCode>
                <c:ptCount val="9"/>
                <c:pt idx="0" formatCode="0.00">
                  <c:v>15.639799999999999</c:v>
                </c:pt>
                <c:pt idx="1">
                  <c:v>15.639799999999999</c:v>
                </c:pt>
                <c:pt idx="2">
                  <c:v>15.639799999999999</c:v>
                </c:pt>
                <c:pt idx="3">
                  <c:v>15.639799999999999</c:v>
                </c:pt>
                <c:pt idx="4">
                  <c:v>15.6206</c:v>
                </c:pt>
                <c:pt idx="5">
                  <c:v>15.639799999999999</c:v>
                </c:pt>
                <c:pt idx="6">
                  <c:v>15.639799999999999</c:v>
                </c:pt>
                <c:pt idx="7">
                  <c:v>15.1807</c:v>
                </c:pt>
                <c:pt idx="8">
                  <c:v>15.6397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D61-C54A-BF80-5B1A6471D9C4}"/>
            </c:ext>
          </c:extLst>
        </c:ser>
        <c:ser>
          <c:idx val="1"/>
          <c:order val="1"/>
          <c:tx>
            <c:strRef>
              <c:f>'Max Grey Level'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ax Grey Level'!$F$27:$F$35</c:f>
                <c:numCache>
                  <c:formatCode>General</c:formatCode>
                  <c:ptCount val="9"/>
                  <c:pt idx="0">
                    <c:v>55.331800000000001</c:v>
                  </c:pt>
                  <c:pt idx="1">
                    <c:v>55.331800000000001</c:v>
                  </c:pt>
                  <c:pt idx="2">
                    <c:v>55.331800000000001</c:v>
                  </c:pt>
                  <c:pt idx="3">
                    <c:v>55.331800000000001</c:v>
                  </c:pt>
                  <c:pt idx="4">
                    <c:v>55.350999999999999</c:v>
                  </c:pt>
                  <c:pt idx="5">
                    <c:v>55.331800000000001</c:v>
                  </c:pt>
                  <c:pt idx="6">
                    <c:v>55.331800000000001</c:v>
                  </c:pt>
                  <c:pt idx="7">
                    <c:v>55.790900000000001</c:v>
                  </c:pt>
                  <c:pt idx="8">
                    <c:v>55.331800000000001</c:v>
                  </c:pt>
                </c:numCache>
              </c:numRef>
            </c:plus>
            <c:minus>
              <c:numRef>
                <c:f>'Max Grey Level'!$G$27:$G$35</c:f>
                <c:numCache>
                  <c:formatCode>General</c:formatCode>
                  <c:ptCount val="9"/>
                  <c:pt idx="0">
                    <c:v>11.073399999999999</c:v>
                  </c:pt>
                  <c:pt idx="1">
                    <c:v>11.073399999999999</c:v>
                  </c:pt>
                  <c:pt idx="2">
                    <c:v>11.073399999999999</c:v>
                  </c:pt>
                  <c:pt idx="3">
                    <c:v>12.9458</c:v>
                  </c:pt>
                  <c:pt idx="4">
                    <c:v>11.0542</c:v>
                  </c:pt>
                  <c:pt idx="5">
                    <c:v>11.073399999999999</c:v>
                  </c:pt>
                  <c:pt idx="6">
                    <c:v>11.073399999999999</c:v>
                  </c:pt>
                  <c:pt idx="7">
                    <c:v>13.2545</c:v>
                  </c:pt>
                  <c:pt idx="8">
                    <c:v>11.0733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ax Grey Level'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'Max Grey Level'!$D$15:$D$23</c:f>
              <c:numCache>
                <c:formatCode>0.00</c:formatCode>
                <c:ptCount val="9"/>
                <c:pt idx="0">
                  <c:v>15.639799999999999</c:v>
                </c:pt>
                <c:pt idx="1">
                  <c:v>15.639799999999999</c:v>
                </c:pt>
                <c:pt idx="2">
                  <c:v>15.639799999999999</c:v>
                </c:pt>
                <c:pt idx="3">
                  <c:v>15.639799999999999</c:v>
                </c:pt>
                <c:pt idx="4">
                  <c:v>15.6206</c:v>
                </c:pt>
                <c:pt idx="5">
                  <c:v>15.639799999999999</c:v>
                </c:pt>
                <c:pt idx="6">
                  <c:v>15.639799999999999</c:v>
                </c:pt>
                <c:pt idx="7">
                  <c:v>15.1807</c:v>
                </c:pt>
                <c:pt idx="8">
                  <c:v>15.6397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D61-C54A-BF80-5B1A6471D9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0807168"/>
        <c:axId val="540809088"/>
      </c:barChart>
      <c:catAx>
        <c:axId val="540807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Segmentation</a:t>
                </a:r>
                <a:r>
                  <a:rPr lang="en-US" baseline="0">
                    <a:latin typeface="Bodoni 72 Book" pitchFamily="2" charset="0"/>
                  </a:rPr>
                  <a:t> Method</a:t>
                </a:r>
                <a:endParaRPr lang="en-US">
                  <a:latin typeface="Bodoni 72 Book" pitchFamily="2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540809088"/>
        <c:crosses val="autoZero"/>
        <c:auto val="1"/>
        <c:lblAlgn val="ctr"/>
        <c:lblOffset val="100"/>
        <c:noMultiLvlLbl val="0"/>
      </c:catAx>
      <c:valAx>
        <c:axId val="540809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Maximum grey leve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540807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TV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MTV!$H$27:$H$35</c:f>
                <c:numCache>
                  <c:formatCode>General</c:formatCode>
                  <c:ptCount val="9"/>
                  <c:pt idx="0">
                    <c:v>798452.98330000008</c:v>
                  </c:pt>
                  <c:pt idx="1">
                    <c:v>212195.59880000001</c:v>
                  </c:pt>
                  <c:pt idx="2">
                    <c:v>438987.41379999998</c:v>
                  </c:pt>
                  <c:pt idx="3">
                    <c:v>506222.83409999998</c:v>
                  </c:pt>
                  <c:pt idx="4">
                    <c:v>137698.47870000001</c:v>
                  </c:pt>
                  <c:pt idx="5">
                    <c:v>164103.7267</c:v>
                  </c:pt>
                  <c:pt idx="6">
                    <c:v>103909.54090000001</c:v>
                  </c:pt>
                  <c:pt idx="7">
                    <c:v>1385462.1869999999</c:v>
                  </c:pt>
                  <c:pt idx="8">
                    <c:v>220532.71979999999</c:v>
                  </c:pt>
                </c:numCache>
              </c:numRef>
            </c:plus>
            <c:minus>
              <c:numRef>
                <c:f>MTV!$E$27:$E$35</c:f>
                <c:numCache>
                  <c:formatCode>General</c:formatCode>
                  <c:ptCount val="9"/>
                  <c:pt idx="0">
                    <c:v>126940.1927</c:v>
                  </c:pt>
                  <c:pt idx="1">
                    <c:v>17872.349399999999</c:v>
                  </c:pt>
                  <c:pt idx="2">
                    <c:v>32175.118699999999</c:v>
                  </c:pt>
                  <c:pt idx="3">
                    <c:v>51465.784399999997</c:v>
                  </c:pt>
                  <c:pt idx="4">
                    <c:v>14571.785</c:v>
                  </c:pt>
                  <c:pt idx="5">
                    <c:v>12762.536599999999</c:v>
                  </c:pt>
                  <c:pt idx="6">
                    <c:v>8972.8945000000003</c:v>
                  </c:pt>
                  <c:pt idx="7">
                    <c:v>9168.4888999999894</c:v>
                  </c:pt>
                  <c:pt idx="8">
                    <c:v>19632.79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TV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MTV!$C$15:$C$23</c:f>
              <c:numCache>
                <c:formatCode>General</c:formatCode>
                <c:ptCount val="9"/>
                <c:pt idx="0" formatCode="0.00">
                  <c:v>128676.0852</c:v>
                </c:pt>
                <c:pt idx="1">
                  <c:v>19632.6993</c:v>
                </c:pt>
                <c:pt idx="2">
                  <c:v>35353.528200000001</c:v>
                </c:pt>
                <c:pt idx="3">
                  <c:v>52834.945399999997</c:v>
                </c:pt>
                <c:pt idx="4">
                  <c:v>15134.119000000001</c:v>
                </c:pt>
                <c:pt idx="5">
                  <c:v>13544.9143</c:v>
                </c:pt>
                <c:pt idx="6">
                  <c:v>9779.7214999999997</c:v>
                </c:pt>
                <c:pt idx="7">
                  <c:v>9315.1846999999925</c:v>
                </c:pt>
                <c:pt idx="8">
                  <c:v>20855.2560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7AE-0F42-9373-55CB36A63880}"/>
            </c:ext>
          </c:extLst>
        </c:ser>
        <c:ser>
          <c:idx val="1"/>
          <c:order val="1"/>
          <c:tx>
            <c:strRef>
              <c:f>MTV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MTV!$F$27:$F$35</c:f>
                <c:numCache>
                  <c:formatCode>General</c:formatCode>
                  <c:ptCount val="9"/>
                  <c:pt idx="0">
                    <c:v>798452.98330000008</c:v>
                  </c:pt>
                  <c:pt idx="1">
                    <c:v>212195.59880000001</c:v>
                  </c:pt>
                  <c:pt idx="2">
                    <c:v>438987.41379999998</c:v>
                  </c:pt>
                  <c:pt idx="3">
                    <c:v>506222.83409999998</c:v>
                  </c:pt>
                  <c:pt idx="4">
                    <c:v>137698.47870000001</c:v>
                  </c:pt>
                  <c:pt idx="5">
                    <c:v>164103.7267</c:v>
                  </c:pt>
                  <c:pt idx="6">
                    <c:v>103909.54090000001</c:v>
                  </c:pt>
                  <c:pt idx="7">
                    <c:v>1385462.1869999999</c:v>
                  </c:pt>
                  <c:pt idx="8">
                    <c:v>220532.71979999999</c:v>
                  </c:pt>
                </c:numCache>
              </c:numRef>
            </c:plus>
            <c:minus>
              <c:numRef>
                <c:f>MTV!$G$27:$G$35</c:f>
                <c:numCache>
                  <c:formatCode>General</c:formatCode>
                  <c:ptCount val="9"/>
                  <c:pt idx="0">
                    <c:v>126940.1927</c:v>
                  </c:pt>
                  <c:pt idx="1">
                    <c:v>17872.349399999999</c:v>
                  </c:pt>
                  <c:pt idx="2">
                    <c:v>32175.118699999999</c:v>
                  </c:pt>
                  <c:pt idx="3">
                    <c:v>51465.784399999997</c:v>
                  </c:pt>
                  <c:pt idx="4">
                    <c:v>14571.785</c:v>
                  </c:pt>
                  <c:pt idx="5">
                    <c:v>12762.536599999999</c:v>
                  </c:pt>
                  <c:pt idx="6">
                    <c:v>8972.8945000000003</c:v>
                  </c:pt>
                  <c:pt idx="7">
                    <c:v>9168.4888999999894</c:v>
                  </c:pt>
                  <c:pt idx="8">
                    <c:v>19632.79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TV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MTV!$D$15:$D$23</c:f>
              <c:numCache>
                <c:formatCode>0.00</c:formatCode>
                <c:ptCount val="9"/>
                <c:pt idx="0">
                  <c:v>128676.0852</c:v>
                </c:pt>
                <c:pt idx="1">
                  <c:v>19632.6993</c:v>
                </c:pt>
                <c:pt idx="2">
                  <c:v>35353.528200000001</c:v>
                </c:pt>
                <c:pt idx="3">
                  <c:v>52834.945399999997</c:v>
                </c:pt>
                <c:pt idx="4">
                  <c:v>15134.119000000001</c:v>
                </c:pt>
                <c:pt idx="5">
                  <c:v>13544.9143</c:v>
                </c:pt>
                <c:pt idx="6">
                  <c:v>9779.7214999999997</c:v>
                </c:pt>
                <c:pt idx="7">
                  <c:v>9315.1846999999925</c:v>
                </c:pt>
                <c:pt idx="8">
                  <c:v>20855.2560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7AE-0F42-9373-55CB36A638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0861184"/>
        <c:axId val="540863104"/>
      </c:barChart>
      <c:catAx>
        <c:axId val="540861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Segmentation</a:t>
                </a:r>
                <a:r>
                  <a:rPr lang="en-US" baseline="0">
                    <a:latin typeface="Bodoni 72 Book" pitchFamily="2" charset="0"/>
                  </a:rPr>
                  <a:t> Method</a:t>
                </a:r>
                <a:endParaRPr lang="en-US">
                  <a:latin typeface="Bodoni 72 Book" pitchFamily="2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540863104"/>
        <c:crosses val="autoZero"/>
        <c:auto val="1"/>
        <c:lblAlgn val="ctr"/>
        <c:lblOffset val="100"/>
        <c:noMultiLvlLbl val="0"/>
      </c:catAx>
      <c:valAx>
        <c:axId val="540863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Metabolic Tumour Volume (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540861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nergy!$C$14</c:f>
              <c:strCache>
                <c:ptCount val="1"/>
                <c:pt idx="0">
                  <c:v>64 b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Energy!$H$27:$H$35</c:f>
                <c:numCache>
                  <c:formatCode>General</c:formatCode>
                  <c:ptCount val="9"/>
                  <c:pt idx="0">
                    <c:v>3.2109999999999999</c:v>
                  </c:pt>
                  <c:pt idx="1">
                    <c:v>1.0424</c:v>
                  </c:pt>
                  <c:pt idx="2">
                    <c:v>2.18059</c:v>
                  </c:pt>
                  <c:pt idx="3">
                    <c:v>2.3138999999999981</c:v>
                  </c:pt>
                  <c:pt idx="4">
                    <c:v>0.58948999999999996</c:v>
                  </c:pt>
                  <c:pt idx="5">
                    <c:v>0.95347999999999999</c:v>
                  </c:pt>
                  <c:pt idx="6">
                    <c:v>1.20627</c:v>
                  </c:pt>
                  <c:pt idx="7">
                    <c:v>3.6625100000000002</c:v>
                  </c:pt>
                  <c:pt idx="8">
                    <c:v>0.98184000000000005</c:v>
                  </c:pt>
                </c:numCache>
              </c:numRef>
            </c:plus>
            <c:minus>
              <c:numRef>
                <c:f>Energy!$E$27:$E$35</c:f>
                <c:numCache>
                  <c:formatCode>General</c:formatCode>
                  <c:ptCount val="9"/>
                  <c:pt idx="0">
                    <c:v>2.0573600000000001</c:v>
                  </c:pt>
                  <c:pt idx="1">
                    <c:v>0.75401499999999999</c:v>
                  </c:pt>
                  <c:pt idx="2">
                    <c:v>0.91907099999999997</c:v>
                  </c:pt>
                  <c:pt idx="3">
                    <c:v>1.0862350000000001</c:v>
                  </c:pt>
                  <c:pt idx="4">
                    <c:v>0.63456000000000001</c:v>
                  </c:pt>
                  <c:pt idx="5">
                    <c:v>0.73789000000000005</c:v>
                  </c:pt>
                  <c:pt idx="6">
                    <c:v>0.76885999999999999</c:v>
                  </c:pt>
                  <c:pt idx="7">
                    <c:v>1.2944800000000001</c:v>
                  </c:pt>
                  <c:pt idx="8">
                    <c:v>0.70633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nergy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Energy!$C$15:$C$23</c:f>
              <c:numCache>
                <c:formatCode>General</c:formatCode>
                <c:ptCount val="9"/>
                <c:pt idx="0" formatCode="0.00">
                  <c:v>2.0754000000000001</c:v>
                </c:pt>
                <c:pt idx="1">
                  <c:v>0.68659999999999999</c:v>
                </c:pt>
                <c:pt idx="2">
                  <c:v>0.84431</c:v>
                </c:pt>
                <c:pt idx="3">
                  <c:v>1.0683</c:v>
                </c:pt>
                <c:pt idx="4">
                  <c:v>0.29255999999999999</c:v>
                </c:pt>
                <c:pt idx="5">
                  <c:v>0.45401999999999998</c:v>
                </c:pt>
                <c:pt idx="6">
                  <c:v>0.65032999999999996</c:v>
                </c:pt>
                <c:pt idx="7">
                  <c:v>0.47369</c:v>
                </c:pt>
                <c:pt idx="8">
                  <c:v>0.56766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46D-7845-90CA-62049C7C08C0}"/>
            </c:ext>
          </c:extLst>
        </c:ser>
        <c:ser>
          <c:idx val="1"/>
          <c:order val="1"/>
          <c:tx>
            <c:strRef>
              <c:f>Energy!$D$14</c:f>
              <c:strCache>
                <c:ptCount val="1"/>
                <c:pt idx="0">
                  <c:v>0.5 bi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Energy!$F$27:$F$35</c:f>
                <c:numCache>
                  <c:formatCode>General</c:formatCode>
                  <c:ptCount val="9"/>
                  <c:pt idx="0">
                    <c:v>3.2322000000000002</c:v>
                  </c:pt>
                  <c:pt idx="1">
                    <c:v>1.1309</c:v>
                  </c:pt>
                  <c:pt idx="2">
                    <c:v>2.1076600000000001</c:v>
                  </c:pt>
                  <c:pt idx="3">
                    <c:v>2.2023999999999999</c:v>
                  </c:pt>
                  <c:pt idx="4">
                    <c:v>0.57615000000000005</c:v>
                  </c:pt>
                  <c:pt idx="5">
                    <c:v>0.96384000000000003</c:v>
                  </c:pt>
                  <c:pt idx="6">
                    <c:v>1.1775800000000001</c:v>
                  </c:pt>
                  <c:pt idx="7">
                    <c:v>3.6798899999999981</c:v>
                  </c:pt>
                  <c:pt idx="8">
                    <c:v>0.97150999999999998</c:v>
                  </c:pt>
                </c:numCache>
              </c:numRef>
            </c:plus>
            <c:minus>
              <c:numRef>
                <c:f>Energy!$G$27:$G$35</c:f>
                <c:numCache>
                  <c:formatCode>General</c:formatCode>
                  <c:ptCount val="9"/>
                  <c:pt idx="0">
                    <c:v>2.0399250000000002</c:v>
                  </c:pt>
                  <c:pt idx="1">
                    <c:v>0.75023200000000001</c:v>
                  </c:pt>
                  <c:pt idx="2">
                    <c:v>0.91616299999999995</c:v>
                  </c:pt>
                  <c:pt idx="3">
                    <c:v>1.0864</c:v>
                  </c:pt>
                  <c:pt idx="4">
                    <c:v>0.61955000000000005</c:v>
                  </c:pt>
                  <c:pt idx="5">
                    <c:v>0.73526999999999998</c:v>
                  </c:pt>
                  <c:pt idx="6">
                    <c:v>0.74668199999999996</c:v>
                  </c:pt>
                  <c:pt idx="7">
                    <c:v>1.27416</c:v>
                  </c:pt>
                  <c:pt idx="8">
                    <c:v>0.70155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nergy!$B$15:$B$23</c:f>
              <c:strCache>
                <c:ptCount val="9"/>
                <c:pt idx="0">
                  <c:v>RG</c:v>
                </c:pt>
                <c:pt idx="1">
                  <c:v>KM2</c:v>
                </c:pt>
                <c:pt idx="2">
                  <c:v>KM3</c:v>
                </c:pt>
                <c:pt idx="3">
                  <c:v>KM4</c:v>
                </c:pt>
                <c:pt idx="4">
                  <c:v>WT</c:v>
                </c:pt>
                <c:pt idx="5">
                  <c:v>GCM3</c:v>
                </c:pt>
                <c:pt idx="6">
                  <c:v>AT</c:v>
                </c:pt>
                <c:pt idx="7">
                  <c:v>FCM2</c:v>
                </c:pt>
                <c:pt idx="8">
                  <c:v>GCM4</c:v>
                </c:pt>
              </c:strCache>
            </c:strRef>
          </c:cat>
          <c:val>
            <c:numRef>
              <c:f>Energy!$D$15:$D$23</c:f>
              <c:numCache>
                <c:formatCode>0.00</c:formatCode>
                <c:ptCount val="9"/>
                <c:pt idx="0">
                  <c:v>2.0505</c:v>
                </c:pt>
                <c:pt idx="1">
                  <c:v>0.68179999999999996</c:v>
                </c:pt>
                <c:pt idx="2">
                  <c:v>0.84304000000000001</c:v>
                </c:pt>
                <c:pt idx="3">
                  <c:v>1.0674999999999999</c:v>
                </c:pt>
                <c:pt idx="4">
                  <c:v>0.28777000000000003</c:v>
                </c:pt>
                <c:pt idx="5">
                  <c:v>0.45666000000000001</c:v>
                </c:pt>
                <c:pt idx="6">
                  <c:v>0.65012000000000003</c:v>
                </c:pt>
                <c:pt idx="7">
                  <c:v>0.45590999999999998</c:v>
                </c:pt>
                <c:pt idx="8">
                  <c:v>0.56659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46D-7845-90CA-62049C7C08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4796544"/>
        <c:axId val="554798464"/>
      </c:barChart>
      <c:catAx>
        <c:axId val="554796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Segmentation</a:t>
                </a:r>
                <a:r>
                  <a:rPr lang="en-US" baseline="0">
                    <a:latin typeface="Bodoni 72 Book" pitchFamily="2" charset="0"/>
                  </a:rPr>
                  <a:t> Method</a:t>
                </a:r>
                <a:endParaRPr lang="en-US">
                  <a:latin typeface="Bodoni 72 Book" pitchFamily="2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554798464"/>
        <c:crosses val="autoZero"/>
        <c:auto val="1"/>
        <c:lblAlgn val="ctr"/>
        <c:lblOffset val="100"/>
        <c:noMultiLvlLbl val="0"/>
      </c:catAx>
      <c:valAx>
        <c:axId val="554798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odoni 72 Book" pitchFamily="2" charset="0"/>
                    <a:ea typeface="+mn-ea"/>
                    <a:cs typeface="+mn-cs"/>
                  </a:defRPr>
                </a:pPr>
                <a:r>
                  <a:rPr lang="en-US">
                    <a:latin typeface="Bodoni 72 Book" pitchFamily="2" charset="0"/>
                  </a:rPr>
                  <a:t>Skewnes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55479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20</Words>
  <Characters>1616</Characters>
  <Application>Microsoft Office Word</Application>
  <DocSecurity>0</DocSecurity>
  <Lines>4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Foley</dc:creator>
  <cp:keywords/>
  <dc:description/>
  <cp:lastModifiedBy>JBODONZO</cp:lastModifiedBy>
  <cp:revision>6</cp:revision>
  <dcterms:created xsi:type="dcterms:W3CDTF">2018-02-11T18:00:00Z</dcterms:created>
  <dcterms:modified xsi:type="dcterms:W3CDTF">2018-03-28T14:26:00Z</dcterms:modified>
</cp:coreProperties>
</file>